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EA5946" w14:textId="1AC26769" w:rsidR="0089407F" w:rsidRPr="00014493" w:rsidRDefault="0089407F" w:rsidP="00014493">
      <w:pPr>
        <w:spacing w:after="160" w:line="259" w:lineRule="auto"/>
      </w:pPr>
      <w:r w:rsidRPr="0089407F">
        <w:rPr>
          <w:b/>
          <w:bCs/>
        </w:rPr>
        <w:t>Supplemental Tables</w:t>
      </w:r>
    </w:p>
    <w:p w14:paraId="76859904" w14:textId="77777777" w:rsidR="0089407F" w:rsidRDefault="0089407F" w:rsidP="00930414">
      <w:r>
        <w:t>Supplemental Table S1. Population and trauma system characteristics of the five selected Medicaid expansion and five selected non-expansion states in 2013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74"/>
        <w:gridCol w:w="2022"/>
        <w:gridCol w:w="2127"/>
      </w:tblGrid>
      <w:tr w:rsidR="005C2E62" w:rsidRPr="00C00D4B" w14:paraId="6BDF43BA" w14:textId="77777777" w:rsidTr="0089407F">
        <w:trPr>
          <w:trHeight w:val="132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E4C3672" w14:textId="77777777" w:rsidR="0089407F" w:rsidRPr="00C00D4B" w:rsidRDefault="0089407F" w:rsidP="00BD0675"/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CD1A754" w14:textId="77777777" w:rsidR="0089407F" w:rsidRPr="00C00D4B" w:rsidRDefault="0089407F" w:rsidP="00BD0675">
            <w:pPr>
              <w:ind w:left="-40" w:right="-40"/>
              <w:jc w:val="center"/>
            </w:pPr>
            <w:r w:rsidRPr="00C00D4B">
              <w:rPr>
                <w:b/>
                <w:bCs/>
                <w:color w:val="000000"/>
              </w:rPr>
              <w:t>Expansion Stat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20D1B5B" w14:textId="77777777" w:rsidR="0089407F" w:rsidRPr="00C00D4B" w:rsidRDefault="0089407F" w:rsidP="00BD0675">
            <w:pPr>
              <w:ind w:left="-40" w:right="-40"/>
              <w:jc w:val="center"/>
            </w:pPr>
            <w:r w:rsidRPr="00C00D4B">
              <w:rPr>
                <w:b/>
                <w:bCs/>
                <w:color w:val="000000"/>
              </w:rPr>
              <w:t>Non-expansion States</w:t>
            </w:r>
          </w:p>
        </w:tc>
      </w:tr>
      <w:tr w:rsidR="005C2E62" w:rsidRPr="00C00D4B" w14:paraId="24B86604" w14:textId="77777777" w:rsidTr="00C00D4B">
        <w:trPr>
          <w:trHeight w:val="29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F363652" w14:textId="77777777" w:rsidR="0089407F" w:rsidRPr="00C00D4B" w:rsidRDefault="0089407F" w:rsidP="00BD0675">
            <w:pPr>
              <w:ind w:right="-40"/>
            </w:pPr>
            <w:r w:rsidRPr="00C00D4B">
              <w:rPr>
                <w:b/>
                <w:bCs/>
                <w:color w:val="000000"/>
              </w:rPr>
              <w:t>Characteristics of residents aged 18-44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DCEDC75" w14:textId="77777777" w:rsidR="0089407F" w:rsidRPr="00C00D4B" w:rsidRDefault="0089407F" w:rsidP="00BD0675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3EC20EF" w14:textId="77777777" w:rsidR="0089407F" w:rsidRPr="00C00D4B" w:rsidRDefault="0089407F" w:rsidP="00BD0675"/>
        </w:tc>
      </w:tr>
      <w:tr w:rsidR="005C2E62" w:rsidRPr="00C00D4B" w14:paraId="4E66BB3F" w14:textId="77777777" w:rsidTr="0089407F">
        <w:trPr>
          <w:trHeight w:val="222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12E5E3A" w14:textId="77777777" w:rsidR="0089407F" w:rsidRPr="00C00D4B" w:rsidRDefault="0089407F" w:rsidP="00BD0675">
            <w:pPr>
              <w:ind w:right="-40"/>
            </w:pPr>
            <w:r w:rsidRPr="00C00D4B">
              <w:rPr>
                <w:color w:val="000000"/>
              </w:rPr>
              <w:t>Uninsur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AE1A870" w14:textId="77777777" w:rsidR="0089407F" w:rsidRPr="00C00D4B" w:rsidRDefault="0089407F" w:rsidP="00BD0675">
            <w:pPr>
              <w:ind w:left="-40" w:right="-40"/>
              <w:jc w:val="center"/>
            </w:pPr>
            <w:r w:rsidRPr="00C00D4B">
              <w:rPr>
                <w:color w:val="000000"/>
              </w:rPr>
              <w:t>21%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E07DAEE" w14:textId="77777777" w:rsidR="0089407F" w:rsidRPr="00C00D4B" w:rsidRDefault="0089407F" w:rsidP="00BD0675">
            <w:pPr>
              <w:ind w:left="-40" w:right="-40"/>
              <w:jc w:val="center"/>
            </w:pPr>
            <w:r w:rsidRPr="00C00D4B">
              <w:rPr>
                <w:color w:val="000000"/>
              </w:rPr>
              <w:t>28%</w:t>
            </w:r>
          </w:p>
        </w:tc>
      </w:tr>
      <w:tr w:rsidR="00306BA0" w:rsidRPr="00C00D4B" w14:paraId="531FA4EA" w14:textId="77777777" w:rsidTr="007D26D8">
        <w:trPr>
          <w:trHeight w:val="197"/>
        </w:trPr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62A311C" w14:textId="63BC0EE7" w:rsidR="0089407F" w:rsidRPr="00C00D4B" w:rsidRDefault="0089407F" w:rsidP="00BD0675">
            <w:pPr>
              <w:ind w:right="-40"/>
            </w:pPr>
            <w:r w:rsidRPr="00C00D4B">
              <w:rPr>
                <w:color w:val="000000"/>
              </w:rPr>
              <w:t>Non-Hispanic Black or Hispanic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BAAD51E" w14:textId="77777777" w:rsidR="0089407F" w:rsidRPr="00C00D4B" w:rsidRDefault="0089407F" w:rsidP="00BD0675">
            <w:pPr>
              <w:ind w:left="-40" w:right="-40"/>
              <w:jc w:val="center"/>
            </w:pPr>
            <w:r w:rsidRPr="00C00D4B">
              <w:rPr>
                <w:color w:val="000000"/>
              </w:rPr>
              <w:t>31%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3BEA07C" w14:textId="77777777" w:rsidR="0089407F" w:rsidRPr="00C00D4B" w:rsidRDefault="0089407F" w:rsidP="00BD0675">
            <w:pPr>
              <w:ind w:left="-40" w:right="-40"/>
              <w:jc w:val="center"/>
            </w:pPr>
            <w:r w:rsidRPr="00C00D4B">
              <w:rPr>
                <w:color w:val="000000"/>
              </w:rPr>
              <w:t>38%</w:t>
            </w:r>
          </w:p>
        </w:tc>
      </w:tr>
      <w:tr w:rsidR="00306BA0" w:rsidRPr="00C00D4B" w14:paraId="622CAF29" w14:textId="77777777" w:rsidTr="007D26D8">
        <w:trPr>
          <w:trHeight w:val="260"/>
        </w:trPr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006861E" w14:textId="77777777" w:rsidR="0089407F" w:rsidRPr="00C00D4B" w:rsidRDefault="0089407F" w:rsidP="00BD0675">
            <w:pPr>
              <w:ind w:right="-40"/>
            </w:pPr>
            <w:r w:rsidRPr="00C00D4B">
              <w:rPr>
                <w:color w:val="000000"/>
              </w:rPr>
              <w:t>Income below federal poverty level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553EFF6" w14:textId="77777777" w:rsidR="0089407F" w:rsidRPr="00C00D4B" w:rsidRDefault="0089407F" w:rsidP="00BD0675">
            <w:pPr>
              <w:ind w:left="-40" w:right="-40"/>
              <w:jc w:val="center"/>
            </w:pPr>
            <w:r w:rsidRPr="00C00D4B">
              <w:rPr>
                <w:color w:val="000000"/>
              </w:rPr>
              <w:t>17%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02979A6" w14:textId="77777777" w:rsidR="0089407F" w:rsidRPr="00C00D4B" w:rsidRDefault="0089407F" w:rsidP="00BD0675">
            <w:pPr>
              <w:ind w:left="-40" w:right="-40"/>
              <w:jc w:val="center"/>
            </w:pPr>
            <w:r w:rsidRPr="00C00D4B">
              <w:rPr>
                <w:color w:val="000000"/>
              </w:rPr>
              <w:t>18%</w:t>
            </w:r>
          </w:p>
        </w:tc>
      </w:tr>
      <w:tr w:rsidR="00306BA0" w:rsidRPr="00C00D4B" w14:paraId="513C50B2" w14:textId="77777777" w:rsidTr="0089407F">
        <w:trPr>
          <w:trHeight w:val="233"/>
        </w:trPr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748A80F" w14:textId="64ED63BC" w:rsidR="0089407F" w:rsidRPr="00C00D4B" w:rsidRDefault="0089407F" w:rsidP="00BD0675">
            <w:pPr>
              <w:ind w:right="-40"/>
            </w:pPr>
            <w:r w:rsidRPr="00C00D4B">
              <w:rPr>
                <w:color w:val="000000"/>
              </w:rPr>
              <w:t>Urban/rural residence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964446D" w14:textId="77777777" w:rsidR="0089407F" w:rsidRPr="00C00D4B" w:rsidRDefault="0089407F" w:rsidP="00BD0675">
            <w:pPr>
              <w:ind w:left="-40" w:right="-40"/>
              <w:jc w:val="center"/>
            </w:pPr>
            <w:r w:rsidRPr="00C00D4B">
              <w:rPr>
                <w:color w:val="000000"/>
              </w:rPr>
              <w:t> 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6A208E7" w14:textId="77777777" w:rsidR="0089407F" w:rsidRPr="00C00D4B" w:rsidRDefault="0089407F" w:rsidP="00BD0675">
            <w:pPr>
              <w:ind w:left="-40" w:right="-40"/>
              <w:jc w:val="center"/>
            </w:pPr>
            <w:r w:rsidRPr="00C00D4B">
              <w:rPr>
                <w:color w:val="000000"/>
              </w:rPr>
              <w:t> </w:t>
            </w:r>
          </w:p>
        </w:tc>
      </w:tr>
      <w:tr w:rsidR="00306BA0" w:rsidRPr="00C00D4B" w14:paraId="121C70EA" w14:textId="77777777" w:rsidTr="0089407F">
        <w:trPr>
          <w:trHeight w:val="240"/>
        </w:trPr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1F0A125" w14:textId="77777777" w:rsidR="0089407F" w:rsidRPr="00C00D4B" w:rsidRDefault="0089407F" w:rsidP="00BD0675">
            <w:pPr>
              <w:ind w:left="140" w:right="-40"/>
            </w:pPr>
            <w:r w:rsidRPr="00C00D4B">
              <w:rPr>
                <w:color w:val="000000"/>
              </w:rPr>
              <w:t>Large central metropolitan (&gt;1 million population)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762D22B" w14:textId="77777777" w:rsidR="0089407F" w:rsidRPr="00C00D4B" w:rsidRDefault="0089407F" w:rsidP="00BD0675">
            <w:pPr>
              <w:ind w:left="-40" w:right="-40"/>
              <w:jc w:val="center"/>
            </w:pPr>
            <w:r w:rsidRPr="00C00D4B">
              <w:rPr>
                <w:color w:val="000000"/>
              </w:rPr>
              <w:t>27%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525B1A3" w14:textId="77777777" w:rsidR="0089407F" w:rsidRPr="00C00D4B" w:rsidRDefault="0089407F" w:rsidP="00BD0675">
            <w:pPr>
              <w:ind w:left="-40" w:right="-40"/>
              <w:jc w:val="center"/>
            </w:pPr>
            <w:r w:rsidRPr="00C00D4B">
              <w:rPr>
                <w:color w:val="000000"/>
              </w:rPr>
              <w:t>25%</w:t>
            </w:r>
          </w:p>
        </w:tc>
      </w:tr>
      <w:tr w:rsidR="00306BA0" w:rsidRPr="00C00D4B" w14:paraId="1D504012" w14:textId="77777777" w:rsidTr="00C00D4B">
        <w:trPr>
          <w:trHeight w:val="197"/>
        </w:trPr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8248B69" w14:textId="77777777" w:rsidR="0089407F" w:rsidRPr="00C00D4B" w:rsidRDefault="0089407F" w:rsidP="00BD0675">
            <w:pPr>
              <w:ind w:left="140" w:right="-40"/>
            </w:pPr>
            <w:r w:rsidRPr="00C00D4B">
              <w:rPr>
                <w:color w:val="000000"/>
              </w:rPr>
              <w:t>Large fringe metropolitan (&gt;1 million population)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D052325" w14:textId="77777777" w:rsidR="0089407F" w:rsidRPr="00C00D4B" w:rsidRDefault="0089407F" w:rsidP="00BD0675">
            <w:pPr>
              <w:ind w:left="-40" w:right="-40"/>
              <w:jc w:val="center"/>
            </w:pPr>
            <w:r w:rsidRPr="00C00D4B">
              <w:rPr>
                <w:color w:val="000000"/>
              </w:rPr>
              <w:t>35%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92220C7" w14:textId="77777777" w:rsidR="0089407F" w:rsidRPr="00C00D4B" w:rsidRDefault="0089407F" w:rsidP="00BD0675">
            <w:pPr>
              <w:ind w:left="-40" w:right="-40"/>
              <w:jc w:val="center"/>
            </w:pPr>
            <w:r w:rsidRPr="00C00D4B">
              <w:rPr>
                <w:color w:val="000000"/>
              </w:rPr>
              <w:t>29%</w:t>
            </w:r>
          </w:p>
        </w:tc>
      </w:tr>
      <w:tr w:rsidR="00306BA0" w:rsidRPr="00C00D4B" w14:paraId="779CB20B" w14:textId="77777777" w:rsidTr="00C00D4B">
        <w:trPr>
          <w:trHeight w:val="170"/>
        </w:trPr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AB6BAD9" w14:textId="77777777" w:rsidR="0089407F" w:rsidRPr="00C00D4B" w:rsidRDefault="0089407F" w:rsidP="00BD0675">
            <w:pPr>
              <w:ind w:left="140" w:right="-40"/>
            </w:pPr>
            <w:r w:rsidRPr="00C00D4B">
              <w:rPr>
                <w:color w:val="000000"/>
              </w:rPr>
              <w:t>Medium metropolitan (250,000-999,999 population)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F2AD52C" w14:textId="77777777" w:rsidR="0089407F" w:rsidRPr="00C00D4B" w:rsidRDefault="0089407F" w:rsidP="00BD0675">
            <w:pPr>
              <w:ind w:left="-40" w:right="-40"/>
              <w:jc w:val="center"/>
            </w:pPr>
            <w:r w:rsidRPr="00C00D4B">
              <w:rPr>
                <w:color w:val="000000"/>
              </w:rPr>
              <w:t>17%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940D79E" w14:textId="77777777" w:rsidR="0089407F" w:rsidRPr="00C00D4B" w:rsidRDefault="0089407F" w:rsidP="00BD0675">
            <w:pPr>
              <w:ind w:left="-40" w:right="-40"/>
              <w:jc w:val="center"/>
            </w:pPr>
            <w:r w:rsidRPr="00C00D4B">
              <w:rPr>
                <w:color w:val="000000"/>
              </w:rPr>
              <w:t>22%</w:t>
            </w:r>
          </w:p>
        </w:tc>
      </w:tr>
      <w:tr w:rsidR="00306BA0" w:rsidRPr="00C00D4B" w14:paraId="4F733A3F" w14:textId="77777777" w:rsidTr="0089407F">
        <w:trPr>
          <w:trHeight w:val="240"/>
        </w:trPr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167548B" w14:textId="77777777" w:rsidR="0089407F" w:rsidRPr="00C00D4B" w:rsidRDefault="0089407F" w:rsidP="00BD0675">
            <w:pPr>
              <w:ind w:left="140" w:right="-40"/>
            </w:pPr>
            <w:r w:rsidRPr="00C00D4B">
              <w:rPr>
                <w:color w:val="000000"/>
              </w:rPr>
              <w:t>Small metropolitan (50,000-249,999 population)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4233EC7" w14:textId="77777777" w:rsidR="0089407F" w:rsidRPr="00C00D4B" w:rsidRDefault="0089407F" w:rsidP="00BD0675">
            <w:pPr>
              <w:ind w:left="-40" w:right="-40"/>
              <w:jc w:val="center"/>
            </w:pPr>
            <w:r w:rsidRPr="00C00D4B">
              <w:rPr>
                <w:color w:val="000000"/>
              </w:rPr>
              <w:t>11%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72C0972" w14:textId="77777777" w:rsidR="0089407F" w:rsidRPr="00C00D4B" w:rsidRDefault="0089407F" w:rsidP="00BD0675">
            <w:pPr>
              <w:ind w:left="-40" w:right="-40"/>
              <w:jc w:val="center"/>
            </w:pPr>
            <w:r w:rsidRPr="00C00D4B">
              <w:rPr>
                <w:color w:val="000000"/>
              </w:rPr>
              <w:t>10%</w:t>
            </w:r>
          </w:p>
        </w:tc>
      </w:tr>
      <w:tr w:rsidR="00306BA0" w:rsidRPr="00C00D4B" w14:paraId="2A4B6C49" w14:textId="77777777" w:rsidTr="00C00D4B">
        <w:trPr>
          <w:trHeight w:val="197"/>
        </w:trPr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28E68F1" w14:textId="77777777" w:rsidR="0089407F" w:rsidRPr="00C00D4B" w:rsidRDefault="0089407F" w:rsidP="00BD0675">
            <w:pPr>
              <w:ind w:left="140" w:right="-40"/>
            </w:pPr>
            <w:r w:rsidRPr="00C00D4B">
              <w:rPr>
                <w:color w:val="000000"/>
              </w:rPr>
              <w:t>Micropolitan/noncore (rural)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C5CA829" w14:textId="77777777" w:rsidR="0089407F" w:rsidRPr="00C00D4B" w:rsidRDefault="0089407F" w:rsidP="00BD0675">
            <w:pPr>
              <w:ind w:left="-40" w:right="-40"/>
              <w:jc w:val="center"/>
            </w:pPr>
            <w:r w:rsidRPr="00C00D4B">
              <w:rPr>
                <w:color w:val="000000"/>
              </w:rPr>
              <w:t>20%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9AC1918" w14:textId="77777777" w:rsidR="0089407F" w:rsidRPr="00C00D4B" w:rsidRDefault="0089407F" w:rsidP="00BD0675">
            <w:pPr>
              <w:ind w:left="-40" w:right="-40"/>
              <w:jc w:val="center"/>
            </w:pPr>
            <w:r w:rsidRPr="00C00D4B">
              <w:rPr>
                <w:color w:val="000000"/>
              </w:rPr>
              <w:t>15%</w:t>
            </w:r>
          </w:p>
        </w:tc>
      </w:tr>
      <w:tr w:rsidR="00306BA0" w:rsidRPr="00C00D4B" w14:paraId="40364921" w14:textId="77777777" w:rsidTr="00C00D4B">
        <w:trPr>
          <w:trHeight w:val="60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A85F9B3" w14:textId="77777777" w:rsidR="0089407F" w:rsidRPr="00C00D4B" w:rsidRDefault="0089407F" w:rsidP="00BD0675">
            <w:pPr>
              <w:ind w:right="-40"/>
            </w:pPr>
            <w:r w:rsidRPr="00C00D4B">
              <w:rPr>
                <w:color w:val="000000"/>
              </w:rPr>
              <w:t>Bachelor’s degree or hig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0C8FEF2" w14:textId="77777777" w:rsidR="0089407F" w:rsidRPr="00C00D4B" w:rsidRDefault="0089407F" w:rsidP="00BD0675">
            <w:pPr>
              <w:ind w:left="-40" w:right="-40"/>
              <w:jc w:val="center"/>
            </w:pPr>
            <w:r w:rsidRPr="00C00D4B">
              <w:rPr>
                <w:color w:val="000000"/>
              </w:rPr>
              <w:t>37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9E98F95" w14:textId="77777777" w:rsidR="0089407F" w:rsidRPr="00C00D4B" w:rsidRDefault="0089407F" w:rsidP="00BD0675">
            <w:pPr>
              <w:ind w:left="-40" w:right="-40"/>
              <w:jc w:val="center"/>
            </w:pPr>
            <w:r w:rsidRPr="00C00D4B">
              <w:rPr>
                <w:color w:val="000000"/>
              </w:rPr>
              <w:t>30%</w:t>
            </w:r>
          </w:p>
        </w:tc>
      </w:tr>
      <w:tr w:rsidR="00306BA0" w:rsidRPr="00C00D4B" w14:paraId="0F8ECED2" w14:textId="77777777" w:rsidTr="00C00D4B">
        <w:trPr>
          <w:trHeight w:val="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DA05672" w14:textId="77777777" w:rsidR="0089407F" w:rsidRPr="00C00D4B" w:rsidRDefault="0089407F" w:rsidP="00BD0675">
            <w:pPr>
              <w:ind w:right="-40"/>
            </w:pPr>
            <w:r w:rsidRPr="00C00D4B">
              <w:rPr>
                <w:b/>
                <w:bCs/>
                <w:color w:val="000000"/>
              </w:rPr>
              <w:t>Trauma system 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B213CFE" w14:textId="77777777" w:rsidR="0089407F" w:rsidRPr="00C00D4B" w:rsidRDefault="0089407F" w:rsidP="00BD0675">
            <w:pPr>
              <w:ind w:left="-40" w:right="-40"/>
              <w:jc w:val="center"/>
            </w:pPr>
            <w:r w:rsidRPr="00C00D4B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52D8D34" w14:textId="77777777" w:rsidR="0089407F" w:rsidRPr="00C00D4B" w:rsidRDefault="0089407F" w:rsidP="00BD0675">
            <w:pPr>
              <w:ind w:left="-40" w:right="-40"/>
              <w:jc w:val="center"/>
            </w:pPr>
            <w:r w:rsidRPr="00C00D4B">
              <w:rPr>
                <w:color w:val="000000"/>
              </w:rPr>
              <w:t> </w:t>
            </w:r>
          </w:p>
        </w:tc>
      </w:tr>
      <w:tr w:rsidR="00306BA0" w:rsidRPr="00C00D4B" w14:paraId="450BE6AD" w14:textId="77777777" w:rsidTr="00C00D4B">
        <w:trPr>
          <w:trHeight w:val="177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4A11A57" w14:textId="77777777" w:rsidR="0089407F" w:rsidRPr="00C00D4B" w:rsidRDefault="0089407F" w:rsidP="00BD0675">
            <w:pPr>
              <w:ind w:right="-40"/>
            </w:pPr>
            <w:r w:rsidRPr="00C00D4B">
              <w:rPr>
                <w:color w:val="000000"/>
              </w:rPr>
              <w:t>Residents within 60 minutes of level I or II trauma cent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37C6374" w14:textId="77777777" w:rsidR="0089407F" w:rsidRPr="00C00D4B" w:rsidRDefault="0089407F" w:rsidP="00BD0675">
            <w:pPr>
              <w:ind w:left="-40" w:right="-40"/>
              <w:jc w:val="center"/>
            </w:pPr>
            <w:r w:rsidRPr="00C00D4B">
              <w:rPr>
                <w:color w:val="000000"/>
              </w:rPr>
              <w:t>86%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600500E" w14:textId="77777777" w:rsidR="0089407F" w:rsidRPr="00C00D4B" w:rsidRDefault="0089407F" w:rsidP="00BD0675">
            <w:pPr>
              <w:ind w:left="-40" w:right="-40"/>
              <w:jc w:val="center"/>
            </w:pPr>
            <w:r w:rsidRPr="00C00D4B">
              <w:rPr>
                <w:color w:val="000000"/>
              </w:rPr>
              <w:t>93%</w:t>
            </w:r>
          </w:p>
        </w:tc>
      </w:tr>
      <w:tr w:rsidR="00306BA0" w:rsidRPr="00C00D4B" w14:paraId="1D92E314" w14:textId="77777777" w:rsidTr="0089407F">
        <w:trPr>
          <w:trHeight w:val="96"/>
        </w:trPr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49D6086" w14:textId="77777777" w:rsidR="0089407F" w:rsidRPr="00C00D4B" w:rsidRDefault="0089407F" w:rsidP="00BD0675">
            <w:pPr>
              <w:ind w:right="-40"/>
            </w:pPr>
            <w:r w:rsidRPr="00C00D4B">
              <w:rPr>
                <w:color w:val="000000"/>
              </w:rPr>
              <w:t>Level I or II trauma centers per 1 million residents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48CE12D" w14:textId="77777777" w:rsidR="0089407F" w:rsidRPr="00C00D4B" w:rsidRDefault="0089407F" w:rsidP="00BD0675">
            <w:pPr>
              <w:ind w:left="-40" w:right="-40"/>
              <w:jc w:val="center"/>
            </w:pPr>
            <w:r w:rsidRPr="00C00D4B">
              <w:rPr>
                <w:color w:val="000000"/>
              </w:rPr>
              <w:t>1.9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BA755C9" w14:textId="77777777" w:rsidR="0089407F" w:rsidRPr="00C00D4B" w:rsidRDefault="0089407F" w:rsidP="00BD0675">
            <w:pPr>
              <w:ind w:left="-40" w:right="-40"/>
              <w:jc w:val="center"/>
            </w:pPr>
            <w:r w:rsidRPr="00C00D4B">
              <w:rPr>
                <w:color w:val="000000"/>
              </w:rPr>
              <w:t>1.2</w:t>
            </w:r>
          </w:p>
        </w:tc>
      </w:tr>
      <w:tr w:rsidR="00306BA0" w:rsidRPr="00C00D4B" w14:paraId="53A729B1" w14:textId="77777777" w:rsidTr="0089407F">
        <w:trPr>
          <w:trHeight w:val="195"/>
        </w:trPr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71E2EB0" w14:textId="77777777" w:rsidR="0089407F" w:rsidRPr="00C00D4B" w:rsidRDefault="0089407F" w:rsidP="00BD0675">
            <w:pPr>
              <w:ind w:right="-40"/>
            </w:pPr>
            <w:r w:rsidRPr="00C00D4B">
              <w:rPr>
                <w:color w:val="000000"/>
              </w:rPr>
              <w:t>Emergency departments per 1 million residents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BF1E729" w14:textId="77777777" w:rsidR="0089407F" w:rsidRPr="00C00D4B" w:rsidRDefault="0089407F" w:rsidP="00BD0675">
            <w:pPr>
              <w:ind w:left="-40" w:right="-40"/>
              <w:jc w:val="center"/>
            </w:pPr>
            <w:r w:rsidRPr="00C00D4B">
              <w:rPr>
                <w:color w:val="000000"/>
              </w:rPr>
              <w:t>17.0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A3DE5D7" w14:textId="77777777" w:rsidR="0089407F" w:rsidRPr="00C00D4B" w:rsidRDefault="0089407F" w:rsidP="00BD0675">
            <w:pPr>
              <w:ind w:left="-40" w:right="-40"/>
              <w:jc w:val="center"/>
            </w:pPr>
            <w:r w:rsidRPr="00C00D4B">
              <w:rPr>
                <w:color w:val="000000"/>
              </w:rPr>
              <w:t>13.0</w:t>
            </w:r>
          </w:p>
        </w:tc>
      </w:tr>
      <w:tr w:rsidR="00306BA0" w:rsidRPr="00C00D4B" w14:paraId="0555D0EC" w14:textId="77777777" w:rsidTr="00C00D4B">
        <w:trPr>
          <w:trHeight w:val="33"/>
        </w:trPr>
        <w:tc>
          <w:tcPr>
            <w:tcW w:w="0" w:type="auto"/>
            <w:tcBorders>
              <w:bottom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EF75B2B" w14:textId="77777777" w:rsidR="0089407F" w:rsidRPr="00C00D4B" w:rsidRDefault="0089407F" w:rsidP="00BD0675">
            <w:pPr>
              <w:ind w:right="-40"/>
            </w:pPr>
            <w:r w:rsidRPr="00C00D4B">
              <w:rPr>
                <w:color w:val="000000"/>
              </w:rPr>
              <w:t>CDC 2011 field triage guidelines used</w:t>
            </w:r>
          </w:p>
        </w:tc>
        <w:tc>
          <w:tcPr>
            <w:tcW w:w="0" w:type="auto"/>
            <w:tcBorders>
              <w:bottom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27161BB" w14:textId="77777777" w:rsidR="0089407F" w:rsidRPr="00C00D4B" w:rsidRDefault="0089407F" w:rsidP="00BD0675">
            <w:pPr>
              <w:ind w:left="-40" w:right="-40"/>
              <w:jc w:val="center"/>
            </w:pPr>
            <w:r w:rsidRPr="00C00D4B">
              <w:rPr>
                <w:color w:val="000000"/>
              </w:rPr>
              <w:t>3 of 5 states</w:t>
            </w:r>
          </w:p>
        </w:tc>
        <w:tc>
          <w:tcPr>
            <w:tcW w:w="0" w:type="auto"/>
            <w:tcBorders>
              <w:bottom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2BF05FE" w14:textId="77777777" w:rsidR="0089407F" w:rsidRPr="00C00D4B" w:rsidRDefault="0089407F" w:rsidP="00BD0675">
            <w:pPr>
              <w:ind w:left="-40" w:right="-40"/>
              <w:jc w:val="center"/>
            </w:pPr>
            <w:r w:rsidRPr="00C00D4B">
              <w:rPr>
                <w:color w:val="000000"/>
              </w:rPr>
              <w:t>2 of 5 states</w:t>
            </w:r>
          </w:p>
        </w:tc>
      </w:tr>
      <w:tr w:rsidR="005C2E62" w:rsidRPr="00C00D4B" w14:paraId="2113BB01" w14:textId="77777777" w:rsidTr="00C00D4B">
        <w:trPr>
          <w:trHeight w:val="222"/>
        </w:trPr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83CAA93" w14:textId="77777777" w:rsidR="0089407F" w:rsidRPr="00C00D4B" w:rsidRDefault="0089407F" w:rsidP="00BD0675">
            <w:pPr>
              <w:ind w:right="-40"/>
            </w:pPr>
            <w:r w:rsidRPr="00C00D4B">
              <w:rPr>
                <w:color w:val="000000"/>
              </w:rPr>
              <w:t>Trauma destination bypass protocols in plac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A68B61F" w14:textId="77777777" w:rsidR="0089407F" w:rsidRPr="00C00D4B" w:rsidRDefault="0089407F" w:rsidP="00BD0675">
            <w:pPr>
              <w:ind w:left="-40" w:right="-40"/>
              <w:jc w:val="center"/>
            </w:pPr>
            <w:r w:rsidRPr="00C00D4B">
              <w:rPr>
                <w:color w:val="000000"/>
              </w:rPr>
              <w:t>4 of 5 stat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E1FB29A" w14:textId="77777777" w:rsidR="0089407F" w:rsidRPr="00C00D4B" w:rsidRDefault="0089407F" w:rsidP="00BD0675">
            <w:pPr>
              <w:ind w:left="-40" w:right="-40"/>
              <w:jc w:val="center"/>
            </w:pPr>
            <w:r w:rsidRPr="00C00D4B">
              <w:rPr>
                <w:color w:val="000000"/>
              </w:rPr>
              <w:t>4 of 5 states</w:t>
            </w:r>
          </w:p>
        </w:tc>
      </w:tr>
      <w:tr w:rsidR="0089407F" w:rsidRPr="00C00D4B" w14:paraId="05F4C37D" w14:textId="77777777" w:rsidTr="00C00D4B">
        <w:trPr>
          <w:trHeight w:val="1320"/>
        </w:trPr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CF9CEFD" w14:textId="77777777" w:rsidR="0089407F" w:rsidRPr="00C00D4B" w:rsidRDefault="0089407F" w:rsidP="00BD0675">
            <w:pPr>
              <w:ind w:right="-40"/>
            </w:pPr>
            <w:r w:rsidRPr="00C00D4B">
              <w:rPr>
                <w:color w:val="000000"/>
              </w:rPr>
              <w:t>Data sources:</w:t>
            </w:r>
          </w:p>
          <w:p w14:paraId="6686672C" w14:textId="77777777" w:rsidR="0089407F" w:rsidRPr="00C00D4B" w:rsidRDefault="0089407F" w:rsidP="00BD0675">
            <w:pPr>
              <w:ind w:right="-40"/>
            </w:pPr>
            <w:r w:rsidRPr="00C00D4B">
              <w:rPr>
                <w:color w:val="000000"/>
              </w:rPr>
              <w:t>1. United States Census Bureau. American FactFinder. 2013 American Community Survey 1-Year Estimates.  https://factfinder.census.gov. Accessed 2/8/2018.</w:t>
            </w:r>
          </w:p>
          <w:p w14:paraId="4D30E3B7" w14:textId="77777777" w:rsidR="0089407F" w:rsidRPr="00C00D4B" w:rsidRDefault="0089407F" w:rsidP="00BD0675">
            <w:pPr>
              <w:ind w:right="-40"/>
            </w:pPr>
            <w:r w:rsidRPr="00C00D4B">
              <w:rPr>
                <w:color w:val="000000"/>
              </w:rPr>
              <w:t>2. America's Emergency Care Environment. A State-by-State Report Card-2014.  http://www.emreportcard.org/. Accessed 4/18/2018.</w:t>
            </w:r>
          </w:p>
          <w:p w14:paraId="679CD06D" w14:textId="77777777" w:rsidR="0089407F" w:rsidRPr="00C00D4B" w:rsidRDefault="0089407F" w:rsidP="00BD0675">
            <w:pPr>
              <w:ind w:right="-40"/>
            </w:pPr>
            <w:r w:rsidRPr="00C00D4B">
              <w:rPr>
                <w:color w:val="000000"/>
              </w:rPr>
              <w:t>3. National Association of State EMS Officials. Status of State Trauma System Planning and Development. Falls Church, VA September 2016. https://www.nasemso.org/Resources/Monographs/documents/Status-of-State-Trauma-System-Planning-and-Development-Sept2016.pdf. Accessed September 2016.</w:t>
            </w:r>
          </w:p>
        </w:tc>
      </w:tr>
    </w:tbl>
    <w:p w14:paraId="5F303DCD" w14:textId="03F5E826" w:rsidR="0089407F" w:rsidRPr="007D26D8" w:rsidRDefault="00C00D4B" w:rsidP="00014493">
      <w:pPr>
        <w:spacing w:line="259" w:lineRule="auto"/>
      </w:pPr>
      <w:r>
        <w:lastRenderedPageBreak/>
        <w:t xml:space="preserve">Supplemental Table S2. </w:t>
      </w:r>
      <w:r w:rsidRPr="00C00D4B">
        <w:rPr>
          <w:color w:val="000000"/>
        </w:rPr>
        <w:t xml:space="preserve">Rates of discharge to inpatient rehabilitation among young adult firearm trauma patients with injuries meeting </w:t>
      </w:r>
      <w:r>
        <w:rPr>
          <w:color w:val="000000"/>
        </w:rPr>
        <w:t xml:space="preserve">the </w:t>
      </w:r>
      <w:r w:rsidRPr="00C00D4B">
        <w:rPr>
          <w:color w:val="000000"/>
        </w:rPr>
        <w:t>C</w:t>
      </w:r>
      <w:r>
        <w:rPr>
          <w:color w:val="000000"/>
        </w:rPr>
        <w:t xml:space="preserve">enters for </w:t>
      </w:r>
      <w:r w:rsidRPr="00C00D4B">
        <w:rPr>
          <w:color w:val="000000"/>
        </w:rPr>
        <w:t>M</w:t>
      </w:r>
      <w:r>
        <w:rPr>
          <w:color w:val="000000"/>
        </w:rPr>
        <w:t xml:space="preserve">edicare &amp; Medicaid </w:t>
      </w:r>
      <w:r w:rsidRPr="00C00D4B">
        <w:rPr>
          <w:color w:val="000000"/>
        </w:rPr>
        <w:t>S</w:t>
      </w:r>
      <w:r>
        <w:rPr>
          <w:color w:val="000000"/>
        </w:rPr>
        <w:t>ervices’</w:t>
      </w:r>
      <w:r w:rsidRPr="00C00D4B">
        <w:rPr>
          <w:color w:val="000000"/>
        </w:rPr>
        <w:t xml:space="preserve"> criteria for inpatient rehab</w:t>
      </w:r>
      <w:r>
        <w:rPr>
          <w:color w:val="000000"/>
        </w:rPr>
        <w:t>ilitation</w:t>
      </w:r>
      <w:r w:rsidRPr="00C00D4B">
        <w:rPr>
          <w:color w:val="000000"/>
        </w:rPr>
        <w:t xml:space="preserve"> in five Medicaid expansion and five non-expansion states</w:t>
      </w:r>
    </w:p>
    <w:tbl>
      <w:tblPr>
        <w:tblW w:w="9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245"/>
        <w:gridCol w:w="1170"/>
        <w:gridCol w:w="1170"/>
        <w:gridCol w:w="1170"/>
        <w:gridCol w:w="1170"/>
        <w:gridCol w:w="2250"/>
        <w:gridCol w:w="630"/>
      </w:tblGrid>
      <w:tr w:rsidR="00306BA0" w:rsidRPr="00306BA0" w14:paraId="524DC493" w14:textId="77777777" w:rsidTr="000E7737">
        <w:trPr>
          <w:trHeight w:val="379"/>
        </w:trPr>
        <w:tc>
          <w:tcPr>
            <w:tcW w:w="2245" w:type="dxa"/>
            <w:vMerge w:val="restart"/>
            <w:shd w:val="clear" w:color="auto" w:fill="auto"/>
            <w:vAlign w:val="center"/>
            <w:hideMark/>
          </w:tcPr>
          <w:p w14:paraId="766AC96D" w14:textId="77777777" w:rsidR="00306BA0" w:rsidRPr="00C00D4B" w:rsidRDefault="00306BA0" w:rsidP="00C00D4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00D4B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0" w:type="dxa"/>
            <w:gridSpan w:val="2"/>
            <w:shd w:val="clear" w:color="auto" w:fill="auto"/>
            <w:vAlign w:val="center"/>
            <w:hideMark/>
          </w:tcPr>
          <w:p w14:paraId="79BE45F7" w14:textId="77777777" w:rsidR="00306BA0" w:rsidRPr="00C00D4B" w:rsidRDefault="00306BA0" w:rsidP="00C00D4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00D4B">
              <w:rPr>
                <w:b/>
                <w:bCs/>
                <w:color w:val="000000"/>
                <w:sz w:val="22"/>
                <w:szCs w:val="22"/>
              </w:rPr>
              <w:t>Expansion States</w:t>
            </w:r>
          </w:p>
        </w:tc>
        <w:tc>
          <w:tcPr>
            <w:tcW w:w="2340" w:type="dxa"/>
            <w:gridSpan w:val="2"/>
            <w:shd w:val="clear" w:color="auto" w:fill="auto"/>
            <w:vAlign w:val="center"/>
            <w:hideMark/>
          </w:tcPr>
          <w:p w14:paraId="138F202D" w14:textId="77777777" w:rsidR="00306BA0" w:rsidRPr="00C00D4B" w:rsidRDefault="00306BA0" w:rsidP="00C00D4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00D4B">
              <w:rPr>
                <w:b/>
                <w:bCs/>
                <w:color w:val="000000"/>
                <w:sz w:val="22"/>
                <w:szCs w:val="22"/>
              </w:rPr>
              <w:t>Non-expansion States</w:t>
            </w:r>
          </w:p>
        </w:tc>
        <w:tc>
          <w:tcPr>
            <w:tcW w:w="2250" w:type="dxa"/>
            <w:vMerge w:val="restart"/>
            <w:shd w:val="clear" w:color="auto" w:fill="auto"/>
            <w:vAlign w:val="center"/>
            <w:hideMark/>
          </w:tcPr>
          <w:p w14:paraId="74D2132B" w14:textId="77777777" w:rsidR="00306BA0" w:rsidRPr="00C00D4B" w:rsidRDefault="00306BA0" w:rsidP="00C00D4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00D4B">
              <w:rPr>
                <w:b/>
                <w:bCs/>
                <w:color w:val="000000"/>
                <w:sz w:val="22"/>
                <w:szCs w:val="22"/>
              </w:rPr>
              <w:t>Difference-in-Differences Estimate (95% CI)</w:t>
            </w:r>
          </w:p>
        </w:tc>
        <w:tc>
          <w:tcPr>
            <w:tcW w:w="630" w:type="dxa"/>
            <w:vMerge w:val="restart"/>
            <w:shd w:val="clear" w:color="auto" w:fill="auto"/>
            <w:vAlign w:val="center"/>
            <w:hideMark/>
          </w:tcPr>
          <w:p w14:paraId="3A365AFF" w14:textId="77777777" w:rsidR="00306BA0" w:rsidRPr="00C00D4B" w:rsidRDefault="00306BA0" w:rsidP="00C00D4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00D4B">
              <w:rPr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306BA0" w:rsidRPr="00306BA0" w14:paraId="599C257D" w14:textId="77777777" w:rsidTr="000E7737">
        <w:trPr>
          <w:trHeight w:val="315"/>
        </w:trPr>
        <w:tc>
          <w:tcPr>
            <w:tcW w:w="2245" w:type="dxa"/>
            <w:vMerge/>
            <w:vAlign w:val="center"/>
            <w:hideMark/>
          </w:tcPr>
          <w:p w14:paraId="0C7B1060" w14:textId="77777777" w:rsidR="00306BA0" w:rsidRPr="00C00D4B" w:rsidRDefault="00306BA0" w:rsidP="00C00D4B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82FE599" w14:textId="77777777" w:rsidR="00306BA0" w:rsidRPr="00C00D4B" w:rsidRDefault="00306BA0" w:rsidP="00C00D4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00D4B">
              <w:rPr>
                <w:b/>
                <w:bCs/>
                <w:color w:val="000000"/>
                <w:sz w:val="22"/>
                <w:szCs w:val="22"/>
              </w:rPr>
              <w:t>2011-201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0881DAA" w14:textId="77777777" w:rsidR="00306BA0" w:rsidRPr="00C00D4B" w:rsidRDefault="00306BA0" w:rsidP="00C00D4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00D4B">
              <w:rPr>
                <w:b/>
                <w:bCs/>
                <w:color w:val="000000"/>
                <w:sz w:val="22"/>
                <w:szCs w:val="22"/>
              </w:rPr>
              <w:t>2014-201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0E6B8A1" w14:textId="77777777" w:rsidR="00306BA0" w:rsidRPr="00C00D4B" w:rsidRDefault="00306BA0" w:rsidP="00C00D4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00D4B">
              <w:rPr>
                <w:b/>
                <w:bCs/>
                <w:color w:val="000000"/>
                <w:sz w:val="22"/>
                <w:szCs w:val="22"/>
              </w:rPr>
              <w:t>2011-201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E45E955" w14:textId="77777777" w:rsidR="00306BA0" w:rsidRPr="00C00D4B" w:rsidRDefault="00306BA0" w:rsidP="00C00D4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00D4B">
              <w:rPr>
                <w:b/>
                <w:bCs/>
                <w:color w:val="000000"/>
                <w:sz w:val="22"/>
                <w:szCs w:val="22"/>
              </w:rPr>
              <w:t>2014-2017</w:t>
            </w:r>
          </w:p>
        </w:tc>
        <w:tc>
          <w:tcPr>
            <w:tcW w:w="2250" w:type="dxa"/>
            <w:vMerge/>
            <w:vAlign w:val="center"/>
            <w:hideMark/>
          </w:tcPr>
          <w:p w14:paraId="1B152A7D" w14:textId="77777777" w:rsidR="00306BA0" w:rsidRPr="00C00D4B" w:rsidRDefault="00306BA0" w:rsidP="00C00D4B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160BB143" w14:textId="77777777" w:rsidR="00306BA0" w:rsidRPr="00C00D4B" w:rsidRDefault="00306BA0" w:rsidP="00C00D4B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306BA0" w:rsidRPr="00306BA0" w14:paraId="652679E4" w14:textId="77777777" w:rsidTr="000E7737">
        <w:trPr>
          <w:trHeight w:val="315"/>
        </w:trPr>
        <w:tc>
          <w:tcPr>
            <w:tcW w:w="224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657178E" w14:textId="77777777" w:rsidR="00306BA0" w:rsidRPr="00C00D4B" w:rsidRDefault="00306BA0" w:rsidP="00C00D4B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2F990C" w14:textId="6462494E" w:rsidR="00306BA0" w:rsidRPr="00C00D4B" w:rsidRDefault="00306BA0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(</w:t>
            </w:r>
            <w:r w:rsidRPr="00306BA0">
              <w:rPr>
                <w:color w:val="000000"/>
                <w:sz w:val="22"/>
                <w:szCs w:val="22"/>
              </w:rPr>
              <w:t>n</w:t>
            </w:r>
            <w:r w:rsidRPr="00C00D4B">
              <w:rPr>
                <w:color w:val="000000"/>
                <w:sz w:val="22"/>
                <w:szCs w:val="22"/>
              </w:rPr>
              <w:t>=956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0F41DE" w14:textId="6144CD42" w:rsidR="00306BA0" w:rsidRPr="00C00D4B" w:rsidRDefault="00306BA0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(</w:t>
            </w:r>
            <w:r w:rsidRPr="00306BA0">
              <w:rPr>
                <w:color w:val="000000"/>
                <w:sz w:val="22"/>
                <w:szCs w:val="22"/>
              </w:rPr>
              <w:t>n</w:t>
            </w:r>
            <w:r w:rsidRPr="00C00D4B">
              <w:rPr>
                <w:color w:val="000000"/>
                <w:sz w:val="22"/>
                <w:szCs w:val="22"/>
              </w:rPr>
              <w:t>=1</w:t>
            </w:r>
            <w:r w:rsidRPr="00306BA0">
              <w:rPr>
                <w:color w:val="000000"/>
                <w:sz w:val="22"/>
                <w:szCs w:val="22"/>
              </w:rPr>
              <w:t>,</w:t>
            </w:r>
            <w:r w:rsidRPr="00C00D4B">
              <w:rPr>
                <w:color w:val="000000"/>
                <w:sz w:val="22"/>
                <w:szCs w:val="22"/>
              </w:rPr>
              <w:t>54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5EB9B1" w14:textId="3BF6902A" w:rsidR="00306BA0" w:rsidRPr="00C00D4B" w:rsidRDefault="00306BA0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(</w:t>
            </w:r>
            <w:r w:rsidRPr="00306BA0">
              <w:rPr>
                <w:color w:val="000000"/>
                <w:sz w:val="22"/>
                <w:szCs w:val="22"/>
              </w:rPr>
              <w:t>n</w:t>
            </w:r>
            <w:r w:rsidRPr="00C00D4B">
              <w:rPr>
                <w:color w:val="000000"/>
                <w:sz w:val="22"/>
                <w:szCs w:val="22"/>
              </w:rPr>
              <w:t>=1</w:t>
            </w:r>
            <w:r w:rsidRPr="00306BA0">
              <w:rPr>
                <w:color w:val="000000"/>
                <w:sz w:val="22"/>
                <w:szCs w:val="22"/>
              </w:rPr>
              <w:t>,</w:t>
            </w:r>
            <w:r w:rsidRPr="00C00D4B">
              <w:rPr>
                <w:color w:val="000000"/>
                <w:sz w:val="22"/>
                <w:szCs w:val="22"/>
              </w:rPr>
              <w:t>56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067F31" w14:textId="1A8FD448" w:rsidR="00306BA0" w:rsidRPr="00C00D4B" w:rsidRDefault="00306BA0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(</w:t>
            </w:r>
            <w:r w:rsidRPr="00306BA0">
              <w:rPr>
                <w:color w:val="000000"/>
                <w:sz w:val="22"/>
                <w:szCs w:val="22"/>
              </w:rPr>
              <w:t>n</w:t>
            </w:r>
            <w:r w:rsidRPr="00C00D4B">
              <w:rPr>
                <w:color w:val="000000"/>
                <w:sz w:val="22"/>
                <w:szCs w:val="22"/>
              </w:rPr>
              <w:t>=2</w:t>
            </w:r>
            <w:r w:rsidRPr="00306BA0">
              <w:rPr>
                <w:color w:val="000000"/>
                <w:sz w:val="22"/>
                <w:szCs w:val="22"/>
              </w:rPr>
              <w:t>,</w:t>
            </w:r>
            <w:r w:rsidRPr="00C00D4B">
              <w:rPr>
                <w:color w:val="000000"/>
                <w:sz w:val="22"/>
                <w:szCs w:val="22"/>
              </w:rPr>
              <w:t>530)</w:t>
            </w:r>
          </w:p>
        </w:tc>
        <w:tc>
          <w:tcPr>
            <w:tcW w:w="22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84A1DA5" w14:textId="77777777" w:rsidR="00306BA0" w:rsidRPr="00C00D4B" w:rsidRDefault="00306BA0" w:rsidP="00C00D4B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E60082D" w14:textId="77777777" w:rsidR="00306BA0" w:rsidRPr="00C00D4B" w:rsidRDefault="00306BA0" w:rsidP="00C00D4B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C00D4B" w:rsidRPr="00306BA0" w14:paraId="699E7B98" w14:textId="77777777" w:rsidTr="000E7737">
        <w:trPr>
          <w:trHeight w:val="225"/>
        </w:trPr>
        <w:tc>
          <w:tcPr>
            <w:tcW w:w="22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01F0DFA" w14:textId="77777777" w:rsidR="00C00D4B" w:rsidRPr="00C00D4B" w:rsidRDefault="00C00D4B" w:rsidP="00C00D4B">
            <w:pPr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267E3C0" w14:textId="77777777" w:rsidR="00C00D4B" w:rsidRPr="00C00D4B" w:rsidRDefault="00C00D4B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21.9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698EB82" w14:textId="77777777" w:rsidR="00C00D4B" w:rsidRPr="00C00D4B" w:rsidRDefault="00C00D4B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26.4*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38F9AE4" w14:textId="77777777" w:rsidR="00C00D4B" w:rsidRPr="00C00D4B" w:rsidRDefault="00C00D4B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24.9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735ED4D" w14:textId="77777777" w:rsidR="00C00D4B" w:rsidRPr="00C00D4B" w:rsidRDefault="00C00D4B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23.8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ADD7FF5" w14:textId="77777777" w:rsidR="00C00D4B" w:rsidRPr="00C00D4B" w:rsidRDefault="00C00D4B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5.62 (0.67 to 10.57)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E82C3CE" w14:textId="77777777" w:rsidR="00C00D4B" w:rsidRPr="00C00D4B" w:rsidRDefault="00C00D4B" w:rsidP="00C00D4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00D4B">
              <w:rPr>
                <w:b/>
                <w:bCs/>
                <w:color w:val="000000"/>
                <w:sz w:val="22"/>
                <w:szCs w:val="22"/>
              </w:rPr>
              <w:t>0.03</w:t>
            </w:r>
          </w:p>
        </w:tc>
      </w:tr>
      <w:tr w:rsidR="00C00D4B" w:rsidRPr="00306BA0" w14:paraId="57E8A0AE" w14:textId="77777777" w:rsidTr="000E7737">
        <w:trPr>
          <w:trHeight w:val="135"/>
        </w:trPr>
        <w:tc>
          <w:tcPr>
            <w:tcW w:w="9805" w:type="dxa"/>
            <w:gridSpan w:val="7"/>
            <w:tcBorders>
              <w:top w:val="nil"/>
            </w:tcBorders>
            <w:shd w:val="clear" w:color="auto" w:fill="auto"/>
            <w:vAlign w:val="center"/>
            <w:hideMark/>
          </w:tcPr>
          <w:p w14:paraId="734C79C6" w14:textId="2AC5E919" w:rsidR="00C00D4B" w:rsidRPr="00C00D4B" w:rsidRDefault="00C00D4B" w:rsidP="00C00D4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00D4B">
              <w:rPr>
                <w:b/>
                <w:bCs/>
                <w:color w:val="000000"/>
                <w:sz w:val="22"/>
                <w:szCs w:val="22"/>
              </w:rPr>
              <w:t>By race/ethnicity</w:t>
            </w:r>
          </w:p>
        </w:tc>
      </w:tr>
      <w:tr w:rsidR="00C00D4B" w:rsidRPr="00306BA0" w14:paraId="5B011504" w14:textId="77777777" w:rsidTr="000E7737">
        <w:trPr>
          <w:trHeight w:val="117"/>
        </w:trPr>
        <w:tc>
          <w:tcPr>
            <w:tcW w:w="2245" w:type="dxa"/>
            <w:shd w:val="clear" w:color="auto" w:fill="auto"/>
            <w:vAlign w:val="center"/>
            <w:hideMark/>
          </w:tcPr>
          <w:p w14:paraId="126927E1" w14:textId="0C60BE50" w:rsidR="00C00D4B" w:rsidRPr="00C00D4B" w:rsidRDefault="00C00D4B" w:rsidP="00C00D4B">
            <w:pPr>
              <w:ind w:left="150"/>
              <w:rPr>
                <w:color w:val="000000"/>
                <w:sz w:val="22"/>
                <w:szCs w:val="22"/>
              </w:rPr>
            </w:pPr>
            <w:r w:rsidRPr="00306BA0">
              <w:rPr>
                <w:color w:val="000000"/>
                <w:sz w:val="22"/>
                <w:szCs w:val="22"/>
              </w:rPr>
              <w:t>Non-Hispanic White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72B8F18" w14:textId="77777777" w:rsidR="00C00D4B" w:rsidRPr="00C00D4B" w:rsidRDefault="00C00D4B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22.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D1D79F1" w14:textId="77777777" w:rsidR="00C00D4B" w:rsidRPr="00C00D4B" w:rsidRDefault="00C00D4B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26.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EDBCD72" w14:textId="77777777" w:rsidR="00C00D4B" w:rsidRPr="00C00D4B" w:rsidRDefault="00C00D4B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23.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1655F6A" w14:textId="77777777" w:rsidR="00C00D4B" w:rsidRPr="00C00D4B" w:rsidRDefault="00C00D4B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20.4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790A268B" w14:textId="77777777" w:rsidR="00C00D4B" w:rsidRPr="00C00D4B" w:rsidRDefault="00C00D4B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6.60 (-5.01 to 18.22)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57595D0" w14:textId="77777777" w:rsidR="00C00D4B" w:rsidRPr="00C00D4B" w:rsidRDefault="00C00D4B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0.27</w:t>
            </w:r>
          </w:p>
        </w:tc>
      </w:tr>
      <w:tr w:rsidR="00C00D4B" w:rsidRPr="00306BA0" w14:paraId="0002105D" w14:textId="77777777" w:rsidTr="000E7737">
        <w:trPr>
          <w:trHeight w:val="207"/>
        </w:trPr>
        <w:tc>
          <w:tcPr>
            <w:tcW w:w="2245" w:type="dxa"/>
            <w:shd w:val="clear" w:color="auto" w:fill="auto"/>
            <w:vAlign w:val="center"/>
            <w:hideMark/>
          </w:tcPr>
          <w:p w14:paraId="53902D18" w14:textId="03DEF906" w:rsidR="00C00D4B" w:rsidRPr="00C00D4B" w:rsidRDefault="00C00D4B" w:rsidP="00C00D4B">
            <w:pPr>
              <w:ind w:left="150"/>
              <w:rPr>
                <w:color w:val="000000"/>
                <w:sz w:val="22"/>
                <w:szCs w:val="22"/>
              </w:rPr>
            </w:pPr>
            <w:r w:rsidRPr="00306BA0">
              <w:rPr>
                <w:color w:val="000000"/>
                <w:sz w:val="22"/>
                <w:szCs w:val="22"/>
              </w:rPr>
              <w:t>Non-Hispanic Black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D1EC81C" w14:textId="77777777" w:rsidR="00C00D4B" w:rsidRPr="00C00D4B" w:rsidRDefault="00C00D4B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20.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0EFC493" w14:textId="77777777" w:rsidR="00C00D4B" w:rsidRPr="00C00D4B" w:rsidRDefault="00C00D4B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27.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954EC2F" w14:textId="77777777" w:rsidR="00C00D4B" w:rsidRPr="00C00D4B" w:rsidRDefault="00C00D4B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25.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9F58412" w14:textId="77777777" w:rsidR="00C00D4B" w:rsidRPr="00C00D4B" w:rsidRDefault="00C00D4B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24.7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7AD85FF8" w14:textId="77777777" w:rsidR="00C00D4B" w:rsidRPr="00C00D4B" w:rsidRDefault="00C00D4B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7.11 (1.05 to 13.16)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9E6A2D8" w14:textId="77777777" w:rsidR="00C00D4B" w:rsidRPr="00C00D4B" w:rsidRDefault="00C00D4B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C00D4B" w:rsidRPr="00306BA0" w14:paraId="75B8F30E" w14:textId="77777777" w:rsidTr="000E7737">
        <w:trPr>
          <w:trHeight w:val="80"/>
        </w:trPr>
        <w:tc>
          <w:tcPr>
            <w:tcW w:w="2245" w:type="dxa"/>
            <w:shd w:val="clear" w:color="auto" w:fill="auto"/>
            <w:vAlign w:val="center"/>
            <w:hideMark/>
          </w:tcPr>
          <w:p w14:paraId="6A3A75BB" w14:textId="62CA13AB" w:rsidR="00C00D4B" w:rsidRPr="00C00D4B" w:rsidRDefault="00C00D4B" w:rsidP="00C00D4B">
            <w:pPr>
              <w:ind w:left="150"/>
              <w:rPr>
                <w:color w:val="000000"/>
                <w:sz w:val="22"/>
                <w:szCs w:val="22"/>
              </w:rPr>
            </w:pPr>
            <w:r w:rsidRPr="00306BA0">
              <w:rPr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FC37EBE" w14:textId="77777777" w:rsidR="00C00D4B" w:rsidRPr="00C00D4B" w:rsidRDefault="00C00D4B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24.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9E237BB" w14:textId="77777777" w:rsidR="00C00D4B" w:rsidRPr="00C00D4B" w:rsidRDefault="00C00D4B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23.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680F2AD" w14:textId="77777777" w:rsidR="00C00D4B" w:rsidRPr="00C00D4B" w:rsidRDefault="00C00D4B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24.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BEAA659" w14:textId="77777777" w:rsidR="00C00D4B" w:rsidRPr="00C00D4B" w:rsidRDefault="00C00D4B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24.7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33FC7375" w14:textId="77777777" w:rsidR="00C00D4B" w:rsidRPr="00C00D4B" w:rsidRDefault="00C00D4B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-1.47 (-16.75 to 13.82)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6E62226" w14:textId="77777777" w:rsidR="00C00D4B" w:rsidRPr="00C00D4B" w:rsidRDefault="00C00D4B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0.85</w:t>
            </w:r>
          </w:p>
        </w:tc>
      </w:tr>
      <w:tr w:rsidR="00C00D4B" w:rsidRPr="00306BA0" w14:paraId="71DDDFBE" w14:textId="77777777" w:rsidTr="000E7737">
        <w:trPr>
          <w:trHeight w:val="198"/>
        </w:trPr>
        <w:tc>
          <w:tcPr>
            <w:tcW w:w="9805" w:type="dxa"/>
            <w:gridSpan w:val="7"/>
            <w:shd w:val="clear" w:color="auto" w:fill="auto"/>
            <w:vAlign w:val="center"/>
            <w:hideMark/>
          </w:tcPr>
          <w:p w14:paraId="11973BCD" w14:textId="25C78C8C" w:rsidR="00C00D4B" w:rsidRPr="00C00D4B" w:rsidRDefault="00C00D4B" w:rsidP="00C00D4B">
            <w:pPr>
              <w:rPr>
                <w:color w:val="000000"/>
                <w:sz w:val="22"/>
                <w:szCs w:val="22"/>
              </w:rPr>
            </w:pPr>
            <w:r w:rsidRPr="00C00D4B">
              <w:rPr>
                <w:b/>
                <w:bCs/>
                <w:color w:val="000000"/>
                <w:sz w:val="22"/>
                <w:szCs w:val="22"/>
              </w:rPr>
              <w:t>By community-level income quartile</w:t>
            </w:r>
            <w:r w:rsidRPr="00C00D4B">
              <w:rPr>
                <w:color w:val="000000"/>
                <w:sz w:val="22"/>
                <w:szCs w:val="22"/>
              </w:rPr>
              <w:t> </w:t>
            </w:r>
          </w:p>
        </w:tc>
      </w:tr>
      <w:tr w:rsidR="00C00D4B" w:rsidRPr="00306BA0" w14:paraId="542C729E" w14:textId="77777777" w:rsidTr="000E7737">
        <w:trPr>
          <w:trHeight w:val="80"/>
        </w:trPr>
        <w:tc>
          <w:tcPr>
            <w:tcW w:w="2245" w:type="dxa"/>
            <w:shd w:val="clear" w:color="auto" w:fill="auto"/>
            <w:vAlign w:val="center"/>
            <w:hideMark/>
          </w:tcPr>
          <w:p w14:paraId="67DD65AC" w14:textId="77777777" w:rsidR="00C00D4B" w:rsidRPr="00C00D4B" w:rsidRDefault="00C00D4B" w:rsidP="00C00D4B">
            <w:pPr>
              <w:ind w:left="150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Quartile 1 (lowest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39255D2" w14:textId="77777777" w:rsidR="00C00D4B" w:rsidRPr="00C00D4B" w:rsidRDefault="00C00D4B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21.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FF32711" w14:textId="44329456" w:rsidR="00C00D4B" w:rsidRPr="00C00D4B" w:rsidRDefault="00C00D4B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27</w:t>
            </w:r>
            <w:r w:rsidR="00FC56F7">
              <w:rPr>
                <w:color w:val="000000"/>
                <w:sz w:val="22"/>
                <w:szCs w:val="22"/>
              </w:rPr>
              <w:t>.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E2E7F7A" w14:textId="77777777" w:rsidR="00C00D4B" w:rsidRPr="00C00D4B" w:rsidRDefault="00C00D4B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24.9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8DD7663" w14:textId="77777777" w:rsidR="00C00D4B" w:rsidRPr="00C00D4B" w:rsidRDefault="00C00D4B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24.7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43139299" w14:textId="77777777" w:rsidR="00C00D4B" w:rsidRPr="00C00D4B" w:rsidRDefault="00C00D4B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5.71 (-0.77 to 12.20)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0EBE13B" w14:textId="77777777" w:rsidR="00C00D4B" w:rsidRPr="00C00D4B" w:rsidRDefault="00C00D4B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0.08</w:t>
            </w:r>
          </w:p>
        </w:tc>
      </w:tr>
      <w:tr w:rsidR="00C00D4B" w:rsidRPr="00306BA0" w14:paraId="30693EDF" w14:textId="77777777" w:rsidTr="000E7737">
        <w:trPr>
          <w:trHeight w:val="180"/>
        </w:trPr>
        <w:tc>
          <w:tcPr>
            <w:tcW w:w="2245" w:type="dxa"/>
            <w:shd w:val="clear" w:color="auto" w:fill="auto"/>
            <w:vAlign w:val="center"/>
            <w:hideMark/>
          </w:tcPr>
          <w:p w14:paraId="4835FD9A" w14:textId="77777777" w:rsidR="00C00D4B" w:rsidRPr="00C00D4B" w:rsidRDefault="00C00D4B" w:rsidP="00C00D4B">
            <w:pPr>
              <w:ind w:left="150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Quartile 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A4ECD7E" w14:textId="77777777" w:rsidR="00C00D4B" w:rsidRPr="00C00D4B" w:rsidRDefault="00C00D4B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25.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C2E3EBB" w14:textId="77777777" w:rsidR="00C00D4B" w:rsidRPr="00C00D4B" w:rsidRDefault="00C00D4B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24.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5294B40" w14:textId="77777777" w:rsidR="00C00D4B" w:rsidRPr="00C00D4B" w:rsidRDefault="00C00D4B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25.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C389C63" w14:textId="2C97113F" w:rsidR="00C00D4B" w:rsidRPr="00C00D4B" w:rsidRDefault="00C00D4B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20</w:t>
            </w:r>
            <w:r w:rsidR="00880D48" w:rsidRPr="00306BA0">
              <w:rPr>
                <w:color w:val="000000"/>
                <w:sz w:val="22"/>
                <w:szCs w:val="22"/>
              </w:rPr>
              <w:t>.0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72D4360A" w14:textId="77777777" w:rsidR="00C00D4B" w:rsidRPr="00C00D4B" w:rsidRDefault="00C00D4B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4.34 (-6.52 to 15.21)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22A00B0" w14:textId="77777777" w:rsidR="00C00D4B" w:rsidRPr="00C00D4B" w:rsidRDefault="00C00D4B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0.43</w:t>
            </w:r>
          </w:p>
        </w:tc>
      </w:tr>
      <w:tr w:rsidR="00C00D4B" w:rsidRPr="00306BA0" w14:paraId="50D6ECB3" w14:textId="77777777" w:rsidTr="000E7737">
        <w:trPr>
          <w:trHeight w:val="180"/>
        </w:trPr>
        <w:tc>
          <w:tcPr>
            <w:tcW w:w="2245" w:type="dxa"/>
            <w:shd w:val="clear" w:color="auto" w:fill="auto"/>
            <w:vAlign w:val="center"/>
            <w:hideMark/>
          </w:tcPr>
          <w:p w14:paraId="509DD02C" w14:textId="77777777" w:rsidR="00C00D4B" w:rsidRPr="00C00D4B" w:rsidRDefault="00C00D4B" w:rsidP="00C00D4B">
            <w:pPr>
              <w:ind w:left="150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Quartile 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147F5AF" w14:textId="77777777" w:rsidR="00C00D4B" w:rsidRPr="00C00D4B" w:rsidRDefault="00C00D4B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18.9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0A92246" w14:textId="77777777" w:rsidR="00C00D4B" w:rsidRPr="00C00D4B" w:rsidRDefault="00C00D4B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26.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394C042" w14:textId="77777777" w:rsidR="00C00D4B" w:rsidRPr="00C00D4B" w:rsidRDefault="00C00D4B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22.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CA05BDF" w14:textId="77777777" w:rsidR="00C00D4B" w:rsidRPr="00C00D4B" w:rsidRDefault="00C00D4B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28.7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2EF1672F" w14:textId="77777777" w:rsidR="00C00D4B" w:rsidRPr="00C00D4B" w:rsidRDefault="00C00D4B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0.74 (-12.34 to 13.82)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E104293" w14:textId="77777777" w:rsidR="00C00D4B" w:rsidRPr="00C00D4B" w:rsidRDefault="00C00D4B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0.91</w:t>
            </w:r>
          </w:p>
        </w:tc>
      </w:tr>
      <w:tr w:rsidR="00C00D4B" w:rsidRPr="00306BA0" w14:paraId="63888759" w14:textId="77777777" w:rsidTr="000E7737">
        <w:trPr>
          <w:trHeight w:val="80"/>
        </w:trPr>
        <w:tc>
          <w:tcPr>
            <w:tcW w:w="2245" w:type="dxa"/>
            <w:shd w:val="clear" w:color="auto" w:fill="auto"/>
            <w:vAlign w:val="center"/>
            <w:hideMark/>
          </w:tcPr>
          <w:p w14:paraId="60436D10" w14:textId="77777777" w:rsidR="00C00D4B" w:rsidRPr="00C00D4B" w:rsidRDefault="00C00D4B" w:rsidP="00C00D4B">
            <w:pPr>
              <w:ind w:left="150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Quartile 4 (highest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5BBD715" w14:textId="77777777" w:rsidR="00C00D4B" w:rsidRPr="00C00D4B" w:rsidRDefault="00C00D4B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22.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236F30E" w14:textId="77777777" w:rsidR="00C00D4B" w:rsidRPr="00C00D4B" w:rsidRDefault="00C00D4B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29.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117434A" w14:textId="77777777" w:rsidR="00C00D4B" w:rsidRPr="00C00D4B" w:rsidRDefault="00C00D4B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29.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47D5A9B" w14:textId="77777777" w:rsidR="00C00D4B" w:rsidRPr="00C00D4B" w:rsidRDefault="00C00D4B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22.3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7809B55C" w14:textId="77777777" w:rsidR="00C00D4B" w:rsidRPr="00C00D4B" w:rsidRDefault="00C00D4B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14.22 (-7.90 to 36.34)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77F8E73" w14:textId="77777777" w:rsidR="00C00D4B" w:rsidRPr="00C00D4B" w:rsidRDefault="00C00D4B" w:rsidP="00C00D4B">
            <w:pPr>
              <w:jc w:val="center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0.21</w:t>
            </w:r>
          </w:p>
        </w:tc>
      </w:tr>
    </w:tbl>
    <w:p w14:paraId="62FF13F3" w14:textId="6D7104C8" w:rsidR="00C00D4B" w:rsidRPr="00F10C9C" w:rsidRDefault="00925EED" w:rsidP="00930414">
      <w:pPr>
        <w:rPr>
          <w:sz w:val="22"/>
          <w:szCs w:val="22"/>
        </w:rPr>
      </w:pPr>
      <w:r w:rsidRPr="00F10C9C">
        <w:rPr>
          <w:sz w:val="22"/>
          <w:szCs w:val="22"/>
        </w:rPr>
        <w:t xml:space="preserve">Risk-adjusted marginal percentages are shown. *p&lt;0.05 vs. years 2011-2013 in the same states. </w:t>
      </w:r>
    </w:p>
    <w:p w14:paraId="0EEB9B95" w14:textId="77777777" w:rsidR="00421ACD" w:rsidRDefault="00421ACD" w:rsidP="00880D48">
      <w:pPr>
        <w:rPr>
          <w:color w:val="000000"/>
        </w:rPr>
      </w:pPr>
    </w:p>
    <w:p w14:paraId="5827FBCA" w14:textId="77777777" w:rsidR="00F10C9C" w:rsidRDefault="00F10C9C">
      <w:pPr>
        <w:spacing w:after="160" w:line="259" w:lineRule="auto"/>
        <w:rPr>
          <w:color w:val="000000"/>
        </w:rPr>
      </w:pPr>
      <w:r>
        <w:rPr>
          <w:color w:val="000000"/>
        </w:rPr>
        <w:br w:type="page"/>
      </w:r>
    </w:p>
    <w:p w14:paraId="1568D73C" w14:textId="677A414C" w:rsidR="00880D48" w:rsidRPr="00880D48" w:rsidRDefault="00880D48" w:rsidP="00880D48">
      <w:pPr>
        <w:rPr>
          <w:color w:val="000000"/>
        </w:rPr>
      </w:pPr>
      <w:r w:rsidRPr="00880D48">
        <w:rPr>
          <w:color w:val="000000"/>
        </w:rPr>
        <w:lastRenderedPageBreak/>
        <w:t xml:space="preserve">Supplemental Table S3. Rates of discharge to inpatient rehabilitation among young adult </w:t>
      </w:r>
      <w:r>
        <w:rPr>
          <w:color w:val="000000"/>
        </w:rPr>
        <w:t xml:space="preserve">motor vehicle crash </w:t>
      </w:r>
      <w:r w:rsidRPr="00880D48">
        <w:rPr>
          <w:color w:val="000000"/>
        </w:rPr>
        <w:t xml:space="preserve">trauma patients with injuries meeting </w:t>
      </w:r>
      <w:r>
        <w:rPr>
          <w:color w:val="000000"/>
        </w:rPr>
        <w:t xml:space="preserve">the </w:t>
      </w:r>
      <w:r w:rsidRPr="00880D48">
        <w:rPr>
          <w:color w:val="000000"/>
        </w:rPr>
        <w:t>C</w:t>
      </w:r>
      <w:r>
        <w:rPr>
          <w:color w:val="000000"/>
        </w:rPr>
        <w:t xml:space="preserve">enters for </w:t>
      </w:r>
      <w:r w:rsidRPr="00880D48">
        <w:rPr>
          <w:color w:val="000000"/>
        </w:rPr>
        <w:t>M</w:t>
      </w:r>
      <w:r>
        <w:rPr>
          <w:color w:val="000000"/>
        </w:rPr>
        <w:t xml:space="preserve">edicare &amp; Medicaid </w:t>
      </w:r>
      <w:r w:rsidRPr="00880D48">
        <w:rPr>
          <w:color w:val="000000"/>
        </w:rPr>
        <w:t>S</w:t>
      </w:r>
      <w:r>
        <w:rPr>
          <w:color w:val="000000"/>
        </w:rPr>
        <w:t>ervices’</w:t>
      </w:r>
      <w:r w:rsidRPr="00880D48">
        <w:rPr>
          <w:color w:val="000000"/>
        </w:rPr>
        <w:t xml:space="preserve"> criteria for inpatient rehabilitation in five Medicaid expansion and five non-expansion states</w:t>
      </w:r>
    </w:p>
    <w:tbl>
      <w:tblPr>
        <w:tblW w:w="10340" w:type="dxa"/>
        <w:tblInd w:w="-4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186"/>
        <w:gridCol w:w="1291"/>
        <w:gridCol w:w="1179"/>
        <w:gridCol w:w="1202"/>
        <w:gridCol w:w="1640"/>
        <w:gridCol w:w="2127"/>
        <w:gridCol w:w="715"/>
      </w:tblGrid>
      <w:tr w:rsidR="00F4788F" w:rsidRPr="00F10C9C" w14:paraId="425D8775" w14:textId="77777777" w:rsidTr="00C86318">
        <w:trPr>
          <w:trHeight w:val="152"/>
        </w:trPr>
        <w:tc>
          <w:tcPr>
            <w:tcW w:w="2186" w:type="dxa"/>
            <w:vMerge w:val="restart"/>
            <w:shd w:val="clear" w:color="auto" w:fill="auto"/>
            <w:vAlign w:val="center"/>
            <w:hideMark/>
          </w:tcPr>
          <w:p w14:paraId="6D3069E9" w14:textId="77777777" w:rsidR="00554A3F" w:rsidRPr="00554A3F" w:rsidRDefault="00554A3F" w:rsidP="00554A3F">
            <w:pPr>
              <w:rPr>
                <w:sz w:val="22"/>
                <w:szCs w:val="22"/>
              </w:rPr>
            </w:pPr>
          </w:p>
        </w:tc>
        <w:tc>
          <w:tcPr>
            <w:tcW w:w="2470" w:type="dxa"/>
            <w:gridSpan w:val="2"/>
            <w:shd w:val="clear" w:color="auto" w:fill="auto"/>
            <w:vAlign w:val="center"/>
            <w:hideMark/>
          </w:tcPr>
          <w:p w14:paraId="755C0761" w14:textId="77777777" w:rsidR="00554A3F" w:rsidRPr="00554A3F" w:rsidRDefault="00554A3F" w:rsidP="00554A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54A3F">
              <w:rPr>
                <w:b/>
                <w:bCs/>
                <w:color w:val="000000"/>
                <w:sz w:val="22"/>
                <w:szCs w:val="22"/>
              </w:rPr>
              <w:t>Expansion States</w:t>
            </w:r>
          </w:p>
        </w:tc>
        <w:tc>
          <w:tcPr>
            <w:tcW w:w="2842" w:type="dxa"/>
            <w:gridSpan w:val="2"/>
            <w:shd w:val="clear" w:color="auto" w:fill="auto"/>
            <w:vAlign w:val="center"/>
            <w:hideMark/>
          </w:tcPr>
          <w:p w14:paraId="6693F844" w14:textId="77777777" w:rsidR="00554A3F" w:rsidRPr="00554A3F" w:rsidRDefault="00554A3F" w:rsidP="00554A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54A3F">
              <w:rPr>
                <w:b/>
                <w:bCs/>
                <w:color w:val="000000"/>
                <w:sz w:val="22"/>
                <w:szCs w:val="22"/>
              </w:rPr>
              <w:t>Non-expansion States</w:t>
            </w:r>
          </w:p>
        </w:tc>
        <w:tc>
          <w:tcPr>
            <w:tcW w:w="2127" w:type="dxa"/>
            <w:vMerge w:val="restart"/>
            <w:shd w:val="clear" w:color="auto" w:fill="auto"/>
            <w:vAlign w:val="center"/>
            <w:hideMark/>
          </w:tcPr>
          <w:p w14:paraId="55A8356C" w14:textId="77777777" w:rsidR="00554A3F" w:rsidRPr="00554A3F" w:rsidRDefault="00554A3F" w:rsidP="00554A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54A3F">
              <w:rPr>
                <w:b/>
                <w:bCs/>
                <w:color w:val="000000"/>
                <w:sz w:val="22"/>
                <w:szCs w:val="22"/>
              </w:rPr>
              <w:t>Difference-in-Differences Estimate (95% CI)</w:t>
            </w:r>
          </w:p>
        </w:tc>
        <w:tc>
          <w:tcPr>
            <w:tcW w:w="715" w:type="dxa"/>
            <w:vMerge w:val="restart"/>
            <w:shd w:val="clear" w:color="auto" w:fill="auto"/>
            <w:vAlign w:val="center"/>
            <w:hideMark/>
          </w:tcPr>
          <w:p w14:paraId="31165F94" w14:textId="77777777" w:rsidR="00554A3F" w:rsidRPr="00554A3F" w:rsidRDefault="00554A3F" w:rsidP="00554A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54A3F">
              <w:rPr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F4788F" w:rsidRPr="00F10C9C" w14:paraId="0D77048D" w14:textId="77777777" w:rsidTr="00C86318">
        <w:trPr>
          <w:trHeight w:val="153"/>
        </w:trPr>
        <w:tc>
          <w:tcPr>
            <w:tcW w:w="2186" w:type="dxa"/>
            <w:vMerge/>
            <w:vAlign w:val="center"/>
            <w:hideMark/>
          </w:tcPr>
          <w:p w14:paraId="1922736A" w14:textId="77777777" w:rsidR="00554A3F" w:rsidRPr="00554A3F" w:rsidRDefault="00554A3F" w:rsidP="00554A3F">
            <w:pPr>
              <w:rPr>
                <w:sz w:val="22"/>
                <w:szCs w:val="22"/>
              </w:rPr>
            </w:pP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59B2702A" w14:textId="77777777" w:rsidR="00554A3F" w:rsidRPr="00554A3F" w:rsidRDefault="00554A3F" w:rsidP="00554A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54A3F">
              <w:rPr>
                <w:b/>
                <w:bCs/>
                <w:color w:val="000000"/>
                <w:sz w:val="22"/>
                <w:szCs w:val="22"/>
              </w:rPr>
              <w:t>2011-2013</w:t>
            </w: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2D85E01D" w14:textId="77777777" w:rsidR="00554A3F" w:rsidRPr="00554A3F" w:rsidRDefault="00554A3F" w:rsidP="00554A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54A3F">
              <w:rPr>
                <w:b/>
                <w:bCs/>
                <w:color w:val="000000"/>
                <w:sz w:val="22"/>
                <w:szCs w:val="22"/>
              </w:rPr>
              <w:t>2014-2017</w:t>
            </w:r>
          </w:p>
        </w:tc>
        <w:tc>
          <w:tcPr>
            <w:tcW w:w="1202" w:type="dxa"/>
            <w:shd w:val="clear" w:color="auto" w:fill="auto"/>
            <w:vAlign w:val="center"/>
            <w:hideMark/>
          </w:tcPr>
          <w:p w14:paraId="03F37EBF" w14:textId="77777777" w:rsidR="00554A3F" w:rsidRPr="00554A3F" w:rsidRDefault="00554A3F" w:rsidP="00554A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54A3F">
              <w:rPr>
                <w:b/>
                <w:bCs/>
                <w:color w:val="000000"/>
                <w:sz w:val="22"/>
                <w:szCs w:val="22"/>
              </w:rPr>
              <w:t>2011-2013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2F52206E" w14:textId="77777777" w:rsidR="00554A3F" w:rsidRPr="00554A3F" w:rsidRDefault="00554A3F" w:rsidP="00554A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54A3F">
              <w:rPr>
                <w:b/>
                <w:bCs/>
                <w:color w:val="000000"/>
                <w:sz w:val="22"/>
                <w:szCs w:val="22"/>
              </w:rPr>
              <w:t>2014-2017</w:t>
            </w:r>
          </w:p>
        </w:tc>
        <w:tc>
          <w:tcPr>
            <w:tcW w:w="2127" w:type="dxa"/>
            <w:vMerge/>
            <w:vAlign w:val="center"/>
            <w:hideMark/>
          </w:tcPr>
          <w:p w14:paraId="7CB2FAE4" w14:textId="77777777" w:rsidR="00554A3F" w:rsidRPr="00554A3F" w:rsidRDefault="00554A3F" w:rsidP="00554A3F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vMerge/>
            <w:vAlign w:val="center"/>
            <w:hideMark/>
          </w:tcPr>
          <w:p w14:paraId="79500259" w14:textId="77777777" w:rsidR="00554A3F" w:rsidRPr="00554A3F" w:rsidRDefault="00554A3F" w:rsidP="00554A3F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F4788F" w:rsidRPr="00F10C9C" w14:paraId="4380CFDB" w14:textId="77777777" w:rsidTr="00C86318">
        <w:trPr>
          <w:trHeight w:val="153"/>
        </w:trPr>
        <w:tc>
          <w:tcPr>
            <w:tcW w:w="218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9F63E36" w14:textId="77777777" w:rsidR="00554A3F" w:rsidRPr="00554A3F" w:rsidRDefault="00554A3F" w:rsidP="00554A3F">
            <w:pPr>
              <w:rPr>
                <w:sz w:val="22"/>
                <w:szCs w:val="22"/>
              </w:rPr>
            </w:pPr>
          </w:p>
        </w:tc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BD5ECE" w14:textId="7005D55B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(</w:t>
            </w:r>
            <w:r w:rsidRPr="00F10C9C">
              <w:rPr>
                <w:color w:val="000000"/>
                <w:sz w:val="22"/>
                <w:szCs w:val="22"/>
              </w:rPr>
              <w:t>n</w:t>
            </w:r>
            <w:r w:rsidRPr="00554A3F">
              <w:rPr>
                <w:color w:val="000000"/>
                <w:sz w:val="22"/>
                <w:szCs w:val="22"/>
              </w:rPr>
              <w:t>=</w:t>
            </w:r>
            <w:r w:rsidR="008269B9">
              <w:rPr>
                <w:color w:val="000000"/>
                <w:sz w:val="22"/>
                <w:szCs w:val="22"/>
              </w:rPr>
              <w:t>7,011</w:t>
            </w:r>
            <w:r w:rsidRPr="00554A3F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EADFBA" w14:textId="51F2F09F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(</w:t>
            </w:r>
            <w:r w:rsidRPr="00F10C9C">
              <w:rPr>
                <w:color w:val="000000"/>
                <w:sz w:val="22"/>
                <w:szCs w:val="22"/>
              </w:rPr>
              <w:t>n</w:t>
            </w:r>
            <w:r w:rsidRPr="00554A3F">
              <w:rPr>
                <w:color w:val="000000"/>
                <w:sz w:val="22"/>
                <w:szCs w:val="22"/>
              </w:rPr>
              <w:t>=</w:t>
            </w:r>
            <w:r w:rsidR="008269B9">
              <w:rPr>
                <w:color w:val="000000"/>
                <w:sz w:val="22"/>
                <w:szCs w:val="22"/>
              </w:rPr>
              <w:t>8,756</w:t>
            </w:r>
            <w:r w:rsidRPr="00554A3F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95A2B6" w14:textId="2AD6FCD8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(</w:t>
            </w:r>
            <w:r w:rsidRPr="00F10C9C">
              <w:rPr>
                <w:color w:val="000000"/>
                <w:sz w:val="22"/>
                <w:szCs w:val="22"/>
              </w:rPr>
              <w:t>n</w:t>
            </w:r>
            <w:r w:rsidRPr="00554A3F">
              <w:rPr>
                <w:color w:val="000000"/>
                <w:sz w:val="22"/>
                <w:szCs w:val="22"/>
              </w:rPr>
              <w:t>=</w:t>
            </w:r>
            <w:r w:rsidR="008269B9">
              <w:rPr>
                <w:color w:val="000000"/>
                <w:sz w:val="22"/>
                <w:szCs w:val="22"/>
              </w:rPr>
              <w:t>15,775</w:t>
            </w:r>
            <w:r w:rsidRPr="00554A3F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8FE62E" w14:textId="14AEBCD1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(</w:t>
            </w:r>
            <w:r w:rsidRPr="00F10C9C">
              <w:rPr>
                <w:color w:val="000000"/>
                <w:sz w:val="22"/>
                <w:szCs w:val="22"/>
              </w:rPr>
              <w:t>n</w:t>
            </w:r>
            <w:r w:rsidRPr="00554A3F">
              <w:rPr>
                <w:color w:val="000000"/>
                <w:sz w:val="22"/>
                <w:szCs w:val="22"/>
              </w:rPr>
              <w:t>=</w:t>
            </w:r>
            <w:r w:rsidR="008269B9">
              <w:rPr>
                <w:color w:val="000000"/>
                <w:sz w:val="22"/>
                <w:szCs w:val="22"/>
              </w:rPr>
              <w:t>22,532</w:t>
            </w:r>
            <w:r w:rsidRPr="00554A3F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87E1FD1" w14:textId="77777777" w:rsidR="00554A3F" w:rsidRPr="00554A3F" w:rsidRDefault="00554A3F" w:rsidP="00554A3F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977C19" w14:textId="77777777" w:rsidR="00554A3F" w:rsidRPr="00554A3F" w:rsidRDefault="00554A3F" w:rsidP="00554A3F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F4788F" w:rsidRPr="00F10C9C" w14:paraId="5F13F700" w14:textId="77777777" w:rsidTr="00C86318">
        <w:trPr>
          <w:trHeight w:val="215"/>
        </w:trPr>
        <w:tc>
          <w:tcPr>
            <w:tcW w:w="21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FB2D94E" w14:textId="77777777" w:rsidR="00554A3F" w:rsidRPr="00554A3F" w:rsidRDefault="00554A3F" w:rsidP="00554A3F">
            <w:pPr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2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B474985" w14:textId="77777777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18.7</w:t>
            </w: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8DC5866" w14:textId="77777777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22.0*</w:t>
            </w:r>
          </w:p>
        </w:tc>
        <w:tc>
          <w:tcPr>
            <w:tcW w:w="120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837F5CF" w14:textId="77777777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18.3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5DDB4E1" w14:textId="77777777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20.3*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570FBCD" w14:textId="77777777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1.41 (-0.23 to 3.05)</w:t>
            </w:r>
          </w:p>
        </w:tc>
        <w:tc>
          <w:tcPr>
            <w:tcW w:w="71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A7895B4" w14:textId="77777777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0.09</w:t>
            </w:r>
          </w:p>
        </w:tc>
      </w:tr>
      <w:tr w:rsidR="00554A3F" w:rsidRPr="00F10C9C" w14:paraId="229F1BCB" w14:textId="77777777" w:rsidTr="00C86318">
        <w:trPr>
          <w:trHeight w:val="117"/>
        </w:trPr>
        <w:tc>
          <w:tcPr>
            <w:tcW w:w="10340" w:type="dxa"/>
            <w:gridSpan w:val="7"/>
            <w:tcBorders>
              <w:top w:val="nil"/>
            </w:tcBorders>
            <w:shd w:val="clear" w:color="auto" w:fill="auto"/>
            <w:vAlign w:val="center"/>
            <w:hideMark/>
          </w:tcPr>
          <w:p w14:paraId="38B5698D" w14:textId="64C44DBA" w:rsidR="00554A3F" w:rsidRPr="00554A3F" w:rsidRDefault="00554A3F" w:rsidP="00554A3F">
            <w:pPr>
              <w:rPr>
                <w:sz w:val="22"/>
                <w:szCs w:val="22"/>
              </w:rPr>
            </w:pPr>
            <w:r w:rsidRPr="00554A3F">
              <w:rPr>
                <w:b/>
                <w:bCs/>
                <w:color w:val="000000"/>
                <w:sz w:val="22"/>
                <w:szCs w:val="22"/>
              </w:rPr>
              <w:t>By race/ethnicity</w:t>
            </w:r>
          </w:p>
        </w:tc>
      </w:tr>
      <w:tr w:rsidR="00F4788F" w:rsidRPr="00F10C9C" w14:paraId="0E52C4E8" w14:textId="77777777" w:rsidTr="00C86318">
        <w:trPr>
          <w:trHeight w:val="117"/>
        </w:trPr>
        <w:tc>
          <w:tcPr>
            <w:tcW w:w="2186" w:type="dxa"/>
            <w:shd w:val="clear" w:color="auto" w:fill="auto"/>
            <w:vAlign w:val="center"/>
            <w:hideMark/>
          </w:tcPr>
          <w:p w14:paraId="4CF9FEDB" w14:textId="25F8745A" w:rsidR="00554A3F" w:rsidRPr="00554A3F" w:rsidRDefault="00554A3F" w:rsidP="00EB5E44">
            <w:pPr>
              <w:ind w:left="150"/>
              <w:rPr>
                <w:color w:val="000000"/>
                <w:sz w:val="22"/>
                <w:szCs w:val="22"/>
              </w:rPr>
            </w:pPr>
            <w:r w:rsidRPr="00F10C9C">
              <w:rPr>
                <w:color w:val="000000"/>
                <w:sz w:val="22"/>
                <w:szCs w:val="22"/>
              </w:rPr>
              <w:t>Non-Hispanic White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2DB2F5AC" w14:textId="77777777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20.2</w:t>
            </w: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4587805B" w14:textId="0EEBACCD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24</w:t>
            </w:r>
            <w:r w:rsidR="00F4788F" w:rsidRPr="00F10C9C">
              <w:rPr>
                <w:color w:val="000000"/>
                <w:sz w:val="22"/>
                <w:szCs w:val="22"/>
              </w:rPr>
              <w:t>.0</w:t>
            </w:r>
          </w:p>
        </w:tc>
        <w:tc>
          <w:tcPr>
            <w:tcW w:w="1202" w:type="dxa"/>
            <w:shd w:val="clear" w:color="auto" w:fill="auto"/>
            <w:vAlign w:val="center"/>
            <w:hideMark/>
          </w:tcPr>
          <w:p w14:paraId="7A53F7B9" w14:textId="77777777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19.7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02537E27" w14:textId="77777777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21.6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581B6114" w14:textId="77777777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1.93 (-0.16 to 4.02)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2D681DFA" w14:textId="77777777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0.07</w:t>
            </w:r>
          </w:p>
        </w:tc>
      </w:tr>
      <w:tr w:rsidR="00F4788F" w:rsidRPr="00F10C9C" w14:paraId="1E0899CA" w14:textId="77777777" w:rsidTr="00C86318">
        <w:trPr>
          <w:trHeight w:val="288"/>
        </w:trPr>
        <w:tc>
          <w:tcPr>
            <w:tcW w:w="2186" w:type="dxa"/>
            <w:shd w:val="clear" w:color="auto" w:fill="auto"/>
            <w:vAlign w:val="center"/>
            <w:hideMark/>
          </w:tcPr>
          <w:p w14:paraId="1858BDE4" w14:textId="23B547E5" w:rsidR="00554A3F" w:rsidRPr="00554A3F" w:rsidRDefault="00554A3F" w:rsidP="00EB5E44">
            <w:pPr>
              <w:ind w:left="150"/>
              <w:rPr>
                <w:color w:val="000000"/>
                <w:sz w:val="22"/>
                <w:szCs w:val="22"/>
              </w:rPr>
            </w:pPr>
            <w:r w:rsidRPr="00F10C9C">
              <w:rPr>
                <w:color w:val="000000"/>
                <w:sz w:val="22"/>
                <w:szCs w:val="22"/>
              </w:rPr>
              <w:t>Non-Hispanic Black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1F79A3DB" w14:textId="77777777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17.5</w:t>
            </w: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188FBBBD" w14:textId="77777777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20.6</w:t>
            </w:r>
          </w:p>
        </w:tc>
        <w:tc>
          <w:tcPr>
            <w:tcW w:w="1202" w:type="dxa"/>
            <w:shd w:val="clear" w:color="auto" w:fill="auto"/>
            <w:vAlign w:val="center"/>
            <w:hideMark/>
          </w:tcPr>
          <w:p w14:paraId="5D21F775" w14:textId="77777777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16.8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7B1F2D60" w14:textId="77777777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18.6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761CAEF6" w14:textId="77777777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1.25 (-2.71 to 5.20)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45711392" w14:textId="77777777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0.54</w:t>
            </w:r>
          </w:p>
        </w:tc>
      </w:tr>
      <w:tr w:rsidR="00F4788F" w:rsidRPr="00F10C9C" w14:paraId="591678C3" w14:textId="77777777" w:rsidTr="00C86318">
        <w:trPr>
          <w:trHeight w:val="180"/>
        </w:trPr>
        <w:tc>
          <w:tcPr>
            <w:tcW w:w="2186" w:type="dxa"/>
            <w:shd w:val="clear" w:color="auto" w:fill="auto"/>
            <w:vAlign w:val="center"/>
            <w:hideMark/>
          </w:tcPr>
          <w:p w14:paraId="4B009461" w14:textId="5124BBAB" w:rsidR="00554A3F" w:rsidRPr="00554A3F" w:rsidRDefault="00554A3F" w:rsidP="00EB5E44">
            <w:pPr>
              <w:ind w:left="150"/>
              <w:rPr>
                <w:color w:val="000000"/>
                <w:sz w:val="22"/>
                <w:szCs w:val="22"/>
              </w:rPr>
            </w:pPr>
            <w:r w:rsidRPr="00F10C9C">
              <w:rPr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70491757" w14:textId="77777777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12.4</w:t>
            </w: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3F115719" w14:textId="77777777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16.3</w:t>
            </w:r>
          </w:p>
        </w:tc>
        <w:tc>
          <w:tcPr>
            <w:tcW w:w="1202" w:type="dxa"/>
            <w:shd w:val="clear" w:color="auto" w:fill="auto"/>
            <w:vAlign w:val="center"/>
            <w:hideMark/>
          </w:tcPr>
          <w:p w14:paraId="1747228A" w14:textId="77777777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14.7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1F04D46A" w14:textId="77777777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17.2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1755968A" w14:textId="77777777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1.37 (-2.88 to 5.62)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497CF02B" w14:textId="77777777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0.53</w:t>
            </w:r>
          </w:p>
        </w:tc>
      </w:tr>
      <w:tr w:rsidR="00554A3F" w:rsidRPr="00F10C9C" w14:paraId="399BF91E" w14:textId="77777777" w:rsidTr="00C86318">
        <w:trPr>
          <w:trHeight w:val="270"/>
        </w:trPr>
        <w:tc>
          <w:tcPr>
            <w:tcW w:w="10340" w:type="dxa"/>
            <w:gridSpan w:val="7"/>
            <w:shd w:val="clear" w:color="auto" w:fill="auto"/>
            <w:vAlign w:val="center"/>
            <w:hideMark/>
          </w:tcPr>
          <w:p w14:paraId="19F3D0BF" w14:textId="33482E6E" w:rsidR="00554A3F" w:rsidRPr="00554A3F" w:rsidRDefault="00554A3F" w:rsidP="00554A3F">
            <w:pPr>
              <w:rPr>
                <w:sz w:val="22"/>
                <w:szCs w:val="22"/>
              </w:rPr>
            </w:pPr>
            <w:r w:rsidRPr="00554A3F">
              <w:rPr>
                <w:b/>
                <w:bCs/>
                <w:color w:val="000000"/>
                <w:sz w:val="22"/>
                <w:szCs w:val="22"/>
              </w:rPr>
              <w:t>By community-level income quartile</w:t>
            </w:r>
          </w:p>
        </w:tc>
      </w:tr>
      <w:tr w:rsidR="00F4788F" w:rsidRPr="00F10C9C" w14:paraId="158B1325" w14:textId="77777777" w:rsidTr="00C86318">
        <w:trPr>
          <w:trHeight w:val="80"/>
        </w:trPr>
        <w:tc>
          <w:tcPr>
            <w:tcW w:w="2186" w:type="dxa"/>
            <w:shd w:val="clear" w:color="auto" w:fill="auto"/>
            <w:vAlign w:val="center"/>
            <w:hideMark/>
          </w:tcPr>
          <w:p w14:paraId="2FB0CF0D" w14:textId="48059787" w:rsidR="00554A3F" w:rsidRPr="00554A3F" w:rsidRDefault="00554A3F" w:rsidP="00EB5E44">
            <w:pPr>
              <w:ind w:left="150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Quartile 1 (lowest)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2D03EB1C" w14:textId="77777777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16.8</w:t>
            </w: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0A5F4C4B" w14:textId="77777777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21.7</w:t>
            </w:r>
          </w:p>
        </w:tc>
        <w:tc>
          <w:tcPr>
            <w:tcW w:w="1202" w:type="dxa"/>
            <w:shd w:val="clear" w:color="auto" w:fill="auto"/>
            <w:vAlign w:val="center"/>
            <w:hideMark/>
          </w:tcPr>
          <w:p w14:paraId="04FE98CA" w14:textId="77777777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17.1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3638320F" w14:textId="77777777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18.4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24E53787" w14:textId="77777777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3.66 (1.07 to 6.25)**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088FF3DD" w14:textId="77777777" w:rsidR="00554A3F" w:rsidRPr="00554A3F" w:rsidRDefault="00554A3F" w:rsidP="00554A3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54A3F">
              <w:rPr>
                <w:b/>
                <w:bCs/>
                <w:color w:val="000000"/>
                <w:sz w:val="22"/>
                <w:szCs w:val="22"/>
              </w:rPr>
              <w:t>0.006</w:t>
            </w:r>
          </w:p>
        </w:tc>
      </w:tr>
      <w:tr w:rsidR="00F4788F" w:rsidRPr="00F10C9C" w14:paraId="2055CA12" w14:textId="77777777" w:rsidTr="00C86318">
        <w:trPr>
          <w:trHeight w:val="80"/>
        </w:trPr>
        <w:tc>
          <w:tcPr>
            <w:tcW w:w="2186" w:type="dxa"/>
            <w:shd w:val="clear" w:color="auto" w:fill="auto"/>
            <w:vAlign w:val="center"/>
            <w:hideMark/>
          </w:tcPr>
          <w:p w14:paraId="136A2C37" w14:textId="32B67D8C" w:rsidR="00554A3F" w:rsidRPr="00554A3F" w:rsidRDefault="00554A3F" w:rsidP="00EB5E44">
            <w:pPr>
              <w:ind w:left="150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Quartile 2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6B2EEF2D" w14:textId="2BC322D3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19</w:t>
            </w:r>
            <w:r w:rsidR="00EB5E44" w:rsidRPr="00F10C9C">
              <w:rPr>
                <w:color w:val="000000"/>
                <w:sz w:val="22"/>
                <w:szCs w:val="22"/>
              </w:rPr>
              <w:t>.0</w:t>
            </w: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029A9035" w14:textId="77777777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21.2</w:t>
            </w:r>
          </w:p>
        </w:tc>
        <w:tc>
          <w:tcPr>
            <w:tcW w:w="1202" w:type="dxa"/>
            <w:shd w:val="clear" w:color="auto" w:fill="auto"/>
            <w:vAlign w:val="center"/>
            <w:hideMark/>
          </w:tcPr>
          <w:p w14:paraId="7E9AE24B" w14:textId="77777777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18.3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16E85B6D" w14:textId="7B5DE060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21</w:t>
            </w:r>
            <w:r w:rsidR="00EB5E44" w:rsidRPr="00F10C9C">
              <w:rPr>
                <w:color w:val="000000"/>
                <w:sz w:val="22"/>
                <w:szCs w:val="22"/>
              </w:rPr>
              <w:t>.0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6B0818AC" w14:textId="77777777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-0.51 (-3.81 to 2.79)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30A7618A" w14:textId="77777777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0.76</w:t>
            </w:r>
          </w:p>
        </w:tc>
      </w:tr>
      <w:tr w:rsidR="00F4788F" w:rsidRPr="00F10C9C" w14:paraId="3C6BC746" w14:textId="77777777" w:rsidTr="00C86318">
        <w:trPr>
          <w:trHeight w:val="80"/>
        </w:trPr>
        <w:tc>
          <w:tcPr>
            <w:tcW w:w="2186" w:type="dxa"/>
            <w:shd w:val="clear" w:color="auto" w:fill="auto"/>
            <w:vAlign w:val="center"/>
            <w:hideMark/>
          </w:tcPr>
          <w:p w14:paraId="1635CD56" w14:textId="4605A10B" w:rsidR="00554A3F" w:rsidRPr="00554A3F" w:rsidRDefault="00554A3F" w:rsidP="00EB5E44">
            <w:pPr>
              <w:ind w:left="150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Quartile 3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291329F2" w14:textId="77777777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20.1</w:t>
            </w: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5F3CEA40" w14:textId="77777777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23.1</w:t>
            </w:r>
          </w:p>
        </w:tc>
        <w:tc>
          <w:tcPr>
            <w:tcW w:w="1202" w:type="dxa"/>
            <w:shd w:val="clear" w:color="auto" w:fill="auto"/>
            <w:vAlign w:val="center"/>
            <w:hideMark/>
          </w:tcPr>
          <w:p w14:paraId="3EF38213" w14:textId="77777777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19.9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1ED1F12A" w14:textId="77777777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20.8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771D9F10" w14:textId="77777777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1.97 (-1.59 to 5.53)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466C1B9A" w14:textId="2C679F1E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0.2</w:t>
            </w:r>
            <w:r w:rsidR="00014493" w:rsidRPr="00F10C9C">
              <w:rPr>
                <w:color w:val="000000"/>
                <w:sz w:val="22"/>
                <w:szCs w:val="22"/>
              </w:rPr>
              <w:t>0</w:t>
            </w:r>
          </w:p>
        </w:tc>
      </w:tr>
      <w:tr w:rsidR="00F4788F" w:rsidRPr="00F10C9C" w14:paraId="5F35BEF6" w14:textId="77777777" w:rsidTr="00C86318">
        <w:trPr>
          <w:trHeight w:val="153"/>
        </w:trPr>
        <w:tc>
          <w:tcPr>
            <w:tcW w:w="2186" w:type="dxa"/>
            <w:shd w:val="clear" w:color="auto" w:fill="auto"/>
            <w:vAlign w:val="center"/>
            <w:hideMark/>
          </w:tcPr>
          <w:p w14:paraId="0DC8AA97" w14:textId="5579E799" w:rsidR="00554A3F" w:rsidRPr="00554A3F" w:rsidRDefault="00554A3F" w:rsidP="00EB5E44">
            <w:pPr>
              <w:ind w:left="150"/>
              <w:rPr>
                <w:color w:val="000000"/>
                <w:sz w:val="22"/>
                <w:szCs w:val="22"/>
              </w:rPr>
            </w:pPr>
            <w:r w:rsidRPr="00C00D4B">
              <w:rPr>
                <w:color w:val="000000"/>
                <w:sz w:val="22"/>
                <w:szCs w:val="22"/>
              </w:rPr>
              <w:t>Quartile 4 (highest)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66451462" w14:textId="77777777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21.9</w:t>
            </w: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14:paraId="032BCFEB" w14:textId="77777777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22.4</w:t>
            </w:r>
          </w:p>
        </w:tc>
        <w:tc>
          <w:tcPr>
            <w:tcW w:w="1202" w:type="dxa"/>
            <w:shd w:val="clear" w:color="auto" w:fill="auto"/>
            <w:vAlign w:val="center"/>
            <w:hideMark/>
          </w:tcPr>
          <w:p w14:paraId="42D41574" w14:textId="77777777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20.1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5D47EDFD" w14:textId="77777777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24.8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2B81F481" w14:textId="77777777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-4.19 (-8.94 to 0.56)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338DBA6D" w14:textId="77777777" w:rsidR="00554A3F" w:rsidRPr="00554A3F" w:rsidRDefault="00554A3F" w:rsidP="00554A3F">
            <w:pPr>
              <w:jc w:val="center"/>
              <w:rPr>
                <w:color w:val="000000"/>
                <w:sz w:val="22"/>
                <w:szCs w:val="22"/>
              </w:rPr>
            </w:pPr>
            <w:r w:rsidRPr="00554A3F">
              <w:rPr>
                <w:color w:val="000000"/>
                <w:sz w:val="22"/>
                <w:szCs w:val="22"/>
              </w:rPr>
              <w:t>0.08</w:t>
            </w:r>
          </w:p>
        </w:tc>
      </w:tr>
    </w:tbl>
    <w:p w14:paraId="52E643FE" w14:textId="662FDF63" w:rsidR="00925EED" w:rsidRPr="00F10C9C" w:rsidRDefault="00925EED" w:rsidP="00925EED">
      <w:pPr>
        <w:rPr>
          <w:sz w:val="22"/>
          <w:szCs w:val="22"/>
        </w:rPr>
      </w:pPr>
      <w:r w:rsidRPr="00F10C9C">
        <w:rPr>
          <w:sz w:val="22"/>
          <w:szCs w:val="22"/>
        </w:rPr>
        <w:t xml:space="preserve">Risk-adjusted marginal percentages are shown. *p&lt;0.05 vs. years 2011-2013 in the same states. **difference-in-difference estimate p&lt;0.05 vs. </w:t>
      </w:r>
      <w:r w:rsidR="00291042" w:rsidRPr="00F10C9C">
        <w:rPr>
          <w:sz w:val="22"/>
          <w:szCs w:val="22"/>
        </w:rPr>
        <w:t>highest community income</w:t>
      </w:r>
      <w:r w:rsidR="001C7D38">
        <w:rPr>
          <w:sz w:val="22"/>
          <w:szCs w:val="22"/>
        </w:rPr>
        <w:t xml:space="preserve"> quantile</w:t>
      </w:r>
      <w:r w:rsidR="00291042" w:rsidRPr="00F10C9C">
        <w:rPr>
          <w:sz w:val="22"/>
          <w:szCs w:val="22"/>
        </w:rPr>
        <w:t xml:space="preserve"> group</w:t>
      </w:r>
    </w:p>
    <w:p w14:paraId="6AE95B84" w14:textId="77777777" w:rsidR="00880D48" w:rsidRDefault="00880D48" w:rsidP="00930414"/>
    <w:sectPr w:rsidR="00880D48" w:rsidSect="00306BA0">
      <w:pgSz w:w="12240" w:h="15840"/>
      <w:pgMar w:top="1440" w:right="1267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E2A769B"/>
    <w:multiLevelType w:val="hybridMultilevel"/>
    <w:tmpl w:val="01D48200"/>
    <w:lvl w:ilvl="0" w:tplc="B5B44574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/>
        <w:sz w:val="19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2C7"/>
    <w:rsid w:val="00014493"/>
    <w:rsid w:val="000E7737"/>
    <w:rsid w:val="00156783"/>
    <w:rsid w:val="001C7D38"/>
    <w:rsid w:val="0022706E"/>
    <w:rsid w:val="00291042"/>
    <w:rsid w:val="002A35FD"/>
    <w:rsid w:val="002D5732"/>
    <w:rsid w:val="002E5307"/>
    <w:rsid w:val="00306BA0"/>
    <w:rsid w:val="003E56F2"/>
    <w:rsid w:val="00421ACD"/>
    <w:rsid w:val="004502C7"/>
    <w:rsid w:val="00554A3F"/>
    <w:rsid w:val="0059609A"/>
    <w:rsid w:val="005C2E62"/>
    <w:rsid w:val="006A0783"/>
    <w:rsid w:val="006A3137"/>
    <w:rsid w:val="006D00AC"/>
    <w:rsid w:val="00752FE1"/>
    <w:rsid w:val="007D26D8"/>
    <w:rsid w:val="008269B9"/>
    <w:rsid w:val="00864787"/>
    <w:rsid w:val="00880D48"/>
    <w:rsid w:val="0089407F"/>
    <w:rsid w:val="00925EED"/>
    <w:rsid w:val="00930414"/>
    <w:rsid w:val="00B000C8"/>
    <w:rsid w:val="00B17192"/>
    <w:rsid w:val="00C00D4B"/>
    <w:rsid w:val="00C67874"/>
    <w:rsid w:val="00C86318"/>
    <w:rsid w:val="00CB7030"/>
    <w:rsid w:val="00DE0B2E"/>
    <w:rsid w:val="00EB5E44"/>
    <w:rsid w:val="00F10C9C"/>
    <w:rsid w:val="00F4788F"/>
    <w:rsid w:val="00FC56F7"/>
    <w:rsid w:val="00FF1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52440"/>
  <w15:chartTrackingRefBased/>
  <w15:docId w15:val="{77228206-48DE-42F2-82E2-6B3142F8D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2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02C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54A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4A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4A3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4A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4A3F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8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2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7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90</Words>
  <Characters>336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i, Lindsey</dc:creator>
  <cp:keywords/>
  <dc:description/>
  <cp:lastModifiedBy>Cooper, Jennifer</cp:lastModifiedBy>
  <cp:revision>3</cp:revision>
  <dcterms:created xsi:type="dcterms:W3CDTF">2021-09-25T02:35:00Z</dcterms:created>
  <dcterms:modified xsi:type="dcterms:W3CDTF">2021-09-25T02:37:00Z</dcterms:modified>
</cp:coreProperties>
</file>